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F907C" w14:textId="0447874D" w:rsidR="00B40CBE" w:rsidRPr="00E549E5" w:rsidRDefault="000E366C" w:rsidP="00B40CB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 1</w:t>
      </w:r>
      <w:r w:rsidR="00B40CBE" w:rsidRPr="00E549E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40CBE" w:rsidRPr="00E549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570C">
        <w:rPr>
          <w:rFonts w:ascii="Times New Roman" w:hAnsi="Times New Roman" w:cs="Times New Roman"/>
          <w:sz w:val="24"/>
          <w:szCs w:val="24"/>
          <w:lang w:val="en-GB"/>
        </w:rPr>
        <w:t>Distribution</w:t>
      </w:r>
      <w:r w:rsidR="00B40CBE" w:rsidRPr="00E549E5">
        <w:rPr>
          <w:rFonts w:ascii="Times New Roman" w:hAnsi="Times New Roman" w:cs="Times New Roman"/>
          <w:sz w:val="24"/>
          <w:szCs w:val="24"/>
          <w:lang w:val="en-GB"/>
        </w:rPr>
        <w:t xml:space="preserve"> of measles cases</w:t>
      </w:r>
      <w:r w:rsidR="0022570C">
        <w:rPr>
          <w:rFonts w:ascii="Times New Roman" w:hAnsi="Times New Roman" w:cs="Times New Roman"/>
          <w:sz w:val="24"/>
          <w:szCs w:val="24"/>
          <w:lang w:val="en-GB"/>
        </w:rPr>
        <w:t xml:space="preserve"> aged 0-54 years</w:t>
      </w:r>
      <w:r w:rsidR="0022570C" w:rsidRPr="002239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570C">
        <w:rPr>
          <w:rFonts w:ascii="Times New Roman" w:hAnsi="Times New Roman" w:cs="Times New Roman"/>
          <w:sz w:val="24"/>
          <w:szCs w:val="24"/>
          <w:lang w:val="en-GB"/>
        </w:rPr>
        <w:t>by d</w:t>
      </w:r>
      <w:r w:rsidR="0022570C" w:rsidRPr="00E549E5">
        <w:rPr>
          <w:rFonts w:ascii="Times New Roman" w:hAnsi="Times New Roman" w:cs="Times New Roman"/>
          <w:sz w:val="24"/>
          <w:szCs w:val="24"/>
          <w:lang w:val="en-GB"/>
        </w:rPr>
        <w:t>emographic characteristics</w:t>
      </w:r>
      <w:r w:rsidR="00B40CBE" w:rsidRPr="00E549E5">
        <w:rPr>
          <w:rFonts w:ascii="Times New Roman" w:hAnsi="Times New Roman" w:cs="Times New Roman"/>
          <w:sz w:val="24"/>
          <w:szCs w:val="24"/>
          <w:lang w:val="en-GB"/>
        </w:rPr>
        <w:t>, Czech Republic, 2018-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1884"/>
        <w:gridCol w:w="1938"/>
      </w:tblGrid>
      <w:tr w:rsidR="0016480B" w:rsidRPr="00E549E5" w14:paraId="57EF1784" w14:textId="77777777" w:rsidTr="005A3486">
        <w:tc>
          <w:tcPr>
            <w:tcW w:w="3114" w:type="dxa"/>
          </w:tcPr>
          <w:p w14:paraId="192D4AC0" w14:textId="77777777" w:rsidR="0016480B" w:rsidRPr="00E549E5" w:rsidRDefault="0022570C" w:rsidP="005A348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126" w:type="dxa"/>
          </w:tcPr>
          <w:p w14:paraId="7999620B" w14:textId="77777777" w:rsidR="0016480B" w:rsidRPr="00E549E5" w:rsidRDefault="0016480B" w:rsidP="005A34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 of cases</w:t>
            </w:r>
          </w:p>
          <w:p w14:paraId="0C5325FA" w14:textId="77777777" w:rsidR="0016480B" w:rsidRPr="00E549E5" w:rsidRDefault="0016480B" w:rsidP="005A34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7</w:t>
            </w:r>
            <w:r w:rsidR="00E971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1</w:t>
            </w:r>
            <w:r w:rsidRPr="00E549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884" w:type="dxa"/>
          </w:tcPr>
          <w:p w14:paraId="6CE4A389" w14:textId="77777777" w:rsidR="0016480B" w:rsidRPr="00E549E5" w:rsidRDefault="0016480B" w:rsidP="005A34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portion (%)</w:t>
            </w:r>
          </w:p>
        </w:tc>
        <w:tc>
          <w:tcPr>
            <w:tcW w:w="1938" w:type="dxa"/>
          </w:tcPr>
          <w:p w14:paraId="1A62B60F" w14:textId="77777777" w:rsidR="0016480B" w:rsidRPr="00E549E5" w:rsidRDefault="0016480B" w:rsidP="005A348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tification rate per 100,000 population</w:t>
            </w:r>
          </w:p>
        </w:tc>
      </w:tr>
      <w:tr w:rsidR="0016480B" w:rsidRPr="00E549E5" w14:paraId="0A0F3656" w14:textId="77777777" w:rsidTr="005A3486">
        <w:tc>
          <w:tcPr>
            <w:tcW w:w="9062" w:type="dxa"/>
            <w:gridSpan w:val="4"/>
          </w:tcPr>
          <w:p w14:paraId="0A661A64" w14:textId="77777777" w:rsidR="0016480B" w:rsidRPr="00E549E5" w:rsidRDefault="0016480B" w:rsidP="005A348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Year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porting</w:t>
            </w:r>
          </w:p>
        </w:tc>
      </w:tr>
      <w:tr w:rsidR="0022570C" w:rsidRPr="00E549E5" w14:paraId="0FA92515" w14:textId="77777777" w:rsidTr="005A3486">
        <w:tc>
          <w:tcPr>
            <w:tcW w:w="3114" w:type="dxa"/>
          </w:tcPr>
          <w:p w14:paraId="04A44A14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  <w:tc>
          <w:tcPr>
            <w:tcW w:w="2126" w:type="dxa"/>
          </w:tcPr>
          <w:p w14:paraId="2DBA83A9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5</w:t>
            </w:r>
          </w:p>
        </w:tc>
        <w:tc>
          <w:tcPr>
            <w:tcW w:w="1884" w:type="dxa"/>
          </w:tcPr>
          <w:p w14:paraId="6759AC2E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9</w:t>
            </w:r>
          </w:p>
        </w:tc>
        <w:tc>
          <w:tcPr>
            <w:tcW w:w="1938" w:type="dxa"/>
          </w:tcPr>
          <w:p w14:paraId="762F4CFB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</w:tr>
      <w:tr w:rsidR="0022570C" w:rsidRPr="00E549E5" w14:paraId="2333F603" w14:textId="77777777" w:rsidTr="005A3486">
        <w:tc>
          <w:tcPr>
            <w:tcW w:w="3114" w:type="dxa"/>
          </w:tcPr>
          <w:p w14:paraId="67005FAF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2126" w:type="dxa"/>
          </w:tcPr>
          <w:p w14:paraId="14639A3D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6</w:t>
            </w:r>
          </w:p>
        </w:tc>
        <w:tc>
          <w:tcPr>
            <w:tcW w:w="1884" w:type="dxa"/>
          </w:tcPr>
          <w:p w14:paraId="4C20CB95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0</w:t>
            </w:r>
          </w:p>
        </w:tc>
        <w:tc>
          <w:tcPr>
            <w:tcW w:w="1938" w:type="dxa"/>
          </w:tcPr>
          <w:p w14:paraId="212F0087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</w:t>
            </w:r>
          </w:p>
        </w:tc>
      </w:tr>
      <w:tr w:rsidR="0022570C" w:rsidRPr="00E549E5" w14:paraId="42F194C7" w14:textId="77777777" w:rsidTr="005A3486">
        <w:tc>
          <w:tcPr>
            <w:tcW w:w="3114" w:type="dxa"/>
          </w:tcPr>
          <w:p w14:paraId="1B71A90F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</w:t>
            </w:r>
          </w:p>
        </w:tc>
        <w:tc>
          <w:tcPr>
            <w:tcW w:w="2126" w:type="dxa"/>
          </w:tcPr>
          <w:p w14:paraId="726F615D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884" w:type="dxa"/>
          </w:tcPr>
          <w:p w14:paraId="35F7207A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938" w:type="dxa"/>
          </w:tcPr>
          <w:p w14:paraId="64A5AD2D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75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</w:tr>
      <w:tr w:rsidR="00E97122" w:rsidRPr="00E549E5" w14:paraId="1A5F2327" w14:textId="77777777" w:rsidTr="005A3486">
        <w:tc>
          <w:tcPr>
            <w:tcW w:w="3114" w:type="dxa"/>
          </w:tcPr>
          <w:p w14:paraId="48E572AE" w14:textId="77777777" w:rsidR="00E97122" w:rsidRPr="00E549E5" w:rsidRDefault="00E97122" w:rsidP="00E971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1</w:t>
            </w:r>
          </w:p>
        </w:tc>
        <w:tc>
          <w:tcPr>
            <w:tcW w:w="2126" w:type="dxa"/>
          </w:tcPr>
          <w:p w14:paraId="256D55A1" w14:textId="77777777" w:rsidR="00E97122" w:rsidRPr="00E549E5" w:rsidRDefault="00E97122" w:rsidP="00E971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84" w:type="dxa"/>
          </w:tcPr>
          <w:p w14:paraId="6E7AC1D9" w14:textId="77777777" w:rsidR="00E97122" w:rsidRPr="00E549E5" w:rsidRDefault="00E97122" w:rsidP="00E971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38" w:type="dxa"/>
          </w:tcPr>
          <w:p w14:paraId="766BA328" w14:textId="77777777" w:rsidR="00E97122" w:rsidRPr="00E549E5" w:rsidRDefault="00E97122" w:rsidP="00E971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</w:tr>
      <w:tr w:rsidR="00E97122" w:rsidRPr="00E549E5" w14:paraId="584ECA9F" w14:textId="77777777" w:rsidTr="005A3486">
        <w:tc>
          <w:tcPr>
            <w:tcW w:w="3114" w:type="dxa"/>
          </w:tcPr>
          <w:p w14:paraId="4ED45F1E" w14:textId="77777777" w:rsidR="00E97122" w:rsidRPr="00E549E5" w:rsidRDefault="00E97122" w:rsidP="00E971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2</w:t>
            </w:r>
          </w:p>
        </w:tc>
        <w:tc>
          <w:tcPr>
            <w:tcW w:w="2126" w:type="dxa"/>
          </w:tcPr>
          <w:p w14:paraId="4451D478" w14:textId="77777777" w:rsidR="00E97122" w:rsidRPr="00E549E5" w:rsidRDefault="00E97122" w:rsidP="00E971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84" w:type="dxa"/>
          </w:tcPr>
          <w:p w14:paraId="1250DFE1" w14:textId="77777777" w:rsidR="00E97122" w:rsidRPr="00E549E5" w:rsidRDefault="00E97122" w:rsidP="00E971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38" w:type="dxa"/>
          </w:tcPr>
          <w:p w14:paraId="43A97DE0" w14:textId="77777777" w:rsidR="00E97122" w:rsidRPr="00E549E5" w:rsidRDefault="00E97122" w:rsidP="00E9712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</w:tr>
      <w:tr w:rsidR="0022570C" w:rsidRPr="00E549E5" w14:paraId="036F5BFA" w14:textId="77777777" w:rsidTr="005A3486">
        <w:tc>
          <w:tcPr>
            <w:tcW w:w="3114" w:type="dxa"/>
          </w:tcPr>
          <w:p w14:paraId="61C02434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3</w:t>
            </w:r>
          </w:p>
        </w:tc>
        <w:tc>
          <w:tcPr>
            <w:tcW w:w="2126" w:type="dxa"/>
          </w:tcPr>
          <w:p w14:paraId="2339D50E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84" w:type="dxa"/>
          </w:tcPr>
          <w:p w14:paraId="7CAF3EB8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938" w:type="dxa"/>
          </w:tcPr>
          <w:p w14:paraId="6A06015E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75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1</w:t>
            </w:r>
          </w:p>
        </w:tc>
      </w:tr>
      <w:tr w:rsidR="0022570C" w:rsidRPr="00E549E5" w14:paraId="68CA4C83" w14:textId="77777777" w:rsidTr="005A3486">
        <w:tc>
          <w:tcPr>
            <w:tcW w:w="3114" w:type="dxa"/>
          </w:tcPr>
          <w:p w14:paraId="62283DB7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4</w:t>
            </w:r>
          </w:p>
        </w:tc>
        <w:tc>
          <w:tcPr>
            <w:tcW w:w="2126" w:type="dxa"/>
          </w:tcPr>
          <w:p w14:paraId="3CD482A7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884" w:type="dxa"/>
          </w:tcPr>
          <w:p w14:paraId="3FA50D18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</w:t>
            </w:r>
          </w:p>
        </w:tc>
        <w:tc>
          <w:tcPr>
            <w:tcW w:w="1938" w:type="dxa"/>
          </w:tcPr>
          <w:p w14:paraId="39F4360C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16480B" w:rsidRPr="00E549E5" w14:paraId="2292A9C8" w14:textId="77777777" w:rsidTr="005A3486">
        <w:tc>
          <w:tcPr>
            <w:tcW w:w="9062" w:type="dxa"/>
            <w:gridSpan w:val="4"/>
          </w:tcPr>
          <w:p w14:paraId="33E63BD8" w14:textId="7FA0CA5E" w:rsidR="0016480B" w:rsidRPr="00E549E5" w:rsidRDefault="0022570C" w:rsidP="002257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="0016480B" w:rsidRPr="00E549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ministrative region</w:t>
            </w:r>
          </w:p>
        </w:tc>
      </w:tr>
      <w:tr w:rsidR="0022570C" w:rsidRPr="00E549E5" w14:paraId="0A6C50D7" w14:textId="77777777" w:rsidTr="005A3486">
        <w:tc>
          <w:tcPr>
            <w:tcW w:w="3114" w:type="dxa"/>
          </w:tcPr>
          <w:p w14:paraId="6F882F1A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gue</w:t>
            </w:r>
          </w:p>
        </w:tc>
        <w:tc>
          <w:tcPr>
            <w:tcW w:w="2126" w:type="dxa"/>
            <w:vAlign w:val="bottom"/>
          </w:tcPr>
          <w:p w14:paraId="5683E34B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4</w:t>
            </w:r>
          </w:p>
        </w:tc>
        <w:tc>
          <w:tcPr>
            <w:tcW w:w="1884" w:type="dxa"/>
          </w:tcPr>
          <w:p w14:paraId="1CB38EFD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2</w:t>
            </w:r>
          </w:p>
        </w:tc>
        <w:tc>
          <w:tcPr>
            <w:tcW w:w="1938" w:type="dxa"/>
            <w:vAlign w:val="bottom"/>
          </w:tcPr>
          <w:p w14:paraId="2F81321D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</w:p>
        </w:tc>
      </w:tr>
      <w:tr w:rsidR="0022570C" w:rsidRPr="00E549E5" w14:paraId="2189040D" w14:textId="77777777" w:rsidTr="005A3486">
        <w:tc>
          <w:tcPr>
            <w:tcW w:w="3114" w:type="dxa"/>
          </w:tcPr>
          <w:p w14:paraId="7865F476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 Bohemian</w:t>
            </w:r>
          </w:p>
        </w:tc>
        <w:tc>
          <w:tcPr>
            <w:tcW w:w="2126" w:type="dxa"/>
            <w:vAlign w:val="bottom"/>
          </w:tcPr>
          <w:p w14:paraId="7A604115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</w:t>
            </w:r>
          </w:p>
        </w:tc>
        <w:tc>
          <w:tcPr>
            <w:tcW w:w="1884" w:type="dxa"/>
          </w:tcPr>
          <w:p w14:paraId="59ADCA53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</w:t>
            </w:r>
          </w:p>
        </w:tc>
        <w:tc>
          <w:tcPr>
            <w:tcW w:w="1938" w:type="dxa"/>
            <w:vAlign w:val="bottom"/>
          </w:tcPr>
          <w:p w14:paraId="7B37AA31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</w:tr>
      <w:tr w:rsidR="0022570C" w:rsidRPr="00E549E5" w14:paraId="3646DF15" w14:textId="77777777" w:rsidTr="005A3486">
        <w:tc>
          <w:tcPr>
            <w:tcW w:w="3114" w:type="dxa"/>
          </w:tcPr>
          <w:p w14:paraId="206D3014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 Bohemian</w:t>
            </w:r>
          </w:p>
        </w:tc>
        <w:tc>
          <w:tcPr>
            <w:tcW w:w="2126" w:type="dxa"/>
            <w:vAlign w:val="bottom"/>
          </w:tcPr>
          <w:p w14:paraId="17DA4270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884" w:type="dxa"/>
          </w:tcPr>
          <w:p w14:paraId="2B338DFE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1938" w:type="dxa"/>
            <w:vAlign w:val="bottom"/>
          </w:tcPr>
          <w:p w14:paraId="73DB11CD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</w:tr>
      <w:tr w:rsidR="0022570C" w:rsidRPr="00E549E5" w14:paraId="59B979C4" w14:textId="77777777" w:rsidTr="005A3486">
        <w:tc>
          <w:tcPr>
            <w:tcW w:w="3114" w:type="dxa"/>
          </w:tcPr>
          <w:p w14:paraId="57E8FAF9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zeň</w:t>
            </w:r>
            <w:proofErr w:type="spellEnd"/>
          </w:p>
        </w:tc>
        <w:tc>
          <w:tcPr>
            <w:tcW w:w="2126" w:type="dxa"/>
            <w:vAlign w:val="bottom"/>
          </w:tcPr>
          <w:p w14:paraId="1FF11433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1884" w:type="dxa"/>
          </w:tcPr>
          <w:p w14:paraId="7EA0B806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</w:t>
            </w:r>
          </w:p>
        </w:tc>
        <w:tc>
          <w:tcPr>
            <w:tcW w:w="1938" w:type="dxa"/>
            <w:vAlign w:val="bottom"/>
          </w:tcPr>
          <w:p w14:paraId="76C0B3AA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</w:tc>
      </w:tr>
      <w:tr w:rsidR="0022570C" w:rsidRPr="00E549E5" w14:paraId="2648C119" w14:textId="77777777" w:rsidTr="005A3486">
        <w:tc>
          <w:tcPr>
            <w:tcW w:w="3114" w:type="dxa"/>
          </w:tcPr>
          <w:p w14:paraId="3B813B88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lovy Vary</w:t>
            </w:r>
          </w:p>
        </w:tc>
        <w:tc>
          <w:tcPr>
            <w:tcW w:w="2126" w:type="dxa"/>
            <w:vAlign w:val="bottom"/>
          </w:tcPr>
          <w:p w14:paraId="67D59663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884" w:type="dxa"/>
          </w:tcPr>
          <w:p w14:paraId="07F746D5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938" w:type="dxa"/>
            <w:vAlign w:val="bottom"/>
          </w:tcPr>
          <w:p w14:paraId="34651E50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</w:tr>
      <w:tr w:rsidR="0022570C" w:rsidRPr="00E549E5" w14:paraId="1BCD1DA0" w14:textId="77777777" w:rsidTr="005A3486">
        <w:tc>
          <w:tcPr>
            <w:tcW w:w="3114" w:type="dxa"/>
          </w:tcPr>
          <w:p w14:paraId="5024B459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Ústí</w:t>
            </w:r>
            <w:proofErr w:type="spellEnd"/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d</w:t>
            </w:r>
            <w:proofErr w:type="spellEnd"/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bem</w:t>
            </w:r>
          </w:p>
        </w:tc>
        <w:tc>
          <w:tcPr>
            <w:tcW w:w="2126" w:type="dxa"/>
            <w:vAlign w:val="bottom"/>
          </w:tcPr>
          <w:p w14:paraId="2B279320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884" w:type="dxa"/>
          </w:tcPr>
          <w:p w14:paraId="2843EF78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938" w:type="dxa"/>
            <w:vAlign w:val="bottom"/>
          </w:tcPr>
          <w:p w14:paraId="514694F3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</w:tr>
      <w:tr w:rsidR="0022570C" w:rsidRPr="00E549E5" w14:paraId="792B82EC" w14:textId="77777777" w:rsidTr="005A3486">
        <w:tc>
          <w:tcPr>
            <w:tcW w:w="3114" w:type="dxa"/>
          </w:tcPr>
          <w:p w14:paraId="26F63375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erec</w:t>
            </w:r>
          </w:p>
        </w:tc>
        <w:tc>
          <w:tcPr>
            <w:tcW w:w="2126" w:type="dxa"/>
            <w:vAlign w:val="bottom"/>
          </w:tcPr>
          <w:p w14:paraId="4E20C90C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884" w:type="dxa"/>
          </w:tcPr>
          <w:p w14:paraId="5ACDBE61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1938" w:type="dxa"/>
            <w:vAlign w:val="bottom"/>
          </w:tcPr>
          <w:p w14:paraId="220D7418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22570C" w:rsidRPr="00E549E5" w14:paraId="18D6A1A6" w14:textId="77777777" w:rsidTr="005A3486">
        <w:tc>
          <w:tcPr>
            <w:tcW w:w="3114" w:type="dxa"/>
          </w:tcPr>
          <w:p w14:paraId="154A9F82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radec </w:t>
            </w:r>
            <w:proofErr w:type="spellStart"/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álové</w:t>
            </w:r>
            <w:proofErr w:type="spellEnd"/>
          </w:p>
        </w:tc>
        <w:tc>
          <w:tcPr>
            <w:tcW w:w="2126" w:type="dxa"/>
            <w:vAlign w:val="bottom"/>
          </w:tcPr>
          <w:p w14:paraId="6AD5F6CC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1884" w:type="dxa"/>
          </w:tcPr>
          <w:p w14:paraId="2D69CF45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</w:t>
            </w:r>
          </w:p>
        </w:tc>
        <w:tc>
          <w:tcPr>
            <w:tcW w:w="1938" w:type="dxa"/>
            <w:vAlign w:val="bottom"/>
          </w:tcPr>
          <w:p w14:paraId="4F4157EB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</w:tr>
      <w:tr w:rsidR="0022570C" w:rsidRPr="00E549E5" w14:paraId="64F23130" w14:textId="77777777" w:rsidTr="005A3486">
        <w:tc>
          <w:tcPr>
            <w:tcW w:w="3114" w:type="dxa"/>
          </w:tcPr>
          <w:p w14:paraId="7D041785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dubice</w:t>
            </w:r>
          </w:p>
        </w:tc>
        <w:tc>
          <w:tcPr>
            <w:tcW w:w="2126" w:type="dxa"/>
            <w:vAlign w:val="bottom"/>
          </w:tcPr>
          <w:p w14:paraId="21074EB1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6</w:t>
            </w:r>
          </w:p>
        </w:tc>
        <w:tc>
          <w:tcPr>
            <w:tcW w:w="1884" w:type="dxa"/>
          </w:tcPr>
          <w:p w14:paraId="30629C11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</w:t>
            </w:r>
          </w:p>
        </w:tc>
        <w:tc>
          <w:tcPr>
            <w:tcW w:w="1938" w:type="dxa"/>
            <w:vAlign w:val="bottom"/>
          </w:tcPr>
          <w:p w14:paraId="520A01C1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</w:tr>
      <w:tr w:rsidR="0022570C" w:rsidRPr="00E549E5" w14:paraId="14EF291F" w14:textId="77777777" w:rsidTr="005A3486">
        <w:tc>
          <w:tcPr>
            <w:tcW w:w="3114" w:type="dxa"/>
          </w:tcPr>
          <w:p w14:paraId="3A55E3BE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ysočina</w:t>
            </w:r>
            <w:proofErr w:type="spellEnd"/>
          </w:p>
        </w:tc>
        <w:tc>
          <w:tcPr>
            <w:tcW w:w="2126" w:type="dxa"/>
            <w:vAlign w:val="bottom"/>
          </w:tcPr>
          <w:p w14:paraId="0C0EB9AE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884" w:type="dxa"/>
          </w:tcPr>
          <w:p w14:paraId="2BF610E5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938" w:type="dxa"/>
            <w:vAlign w:val="bottom"/>
          </w:tcPr>
          <w:p w14:paraId="19F2DC03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22570C" w:rsidRPr="00E549E5" w14:paraId="601D4C14" w14:textId="77777777" w:rsidTr="005A3486">
        <w:tc>
          <w:tcPr>
            <w:tcW w:w="3114" w:type="dxa"/>
          </w:tcPr>
          <w:p w14:paraId="36094F6C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 Moravian</w:t>
            </w:r>
          </w:p>
        </w:tc>
        <w:tc>
          <w:tcPr>
            <w:tcW w:w="2126" w:type="dxa"/>
            <w:vAlign w:val="bottom"/>
          </w:tcPr>
          <w:p w14:paraId="1E38AED0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884" w:type="dxa"/>
          </w:tcPr>
          <w:p w14:paraId="7F972D76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</w:t>
            </w:r>
          </w:p>
        </w:tc>
        <w:tc>
          <w:tcPr>
            <w:tcW w:w="1938" w:type="dxa"/>
            <w:vAlign w:val="bottom"/>
          </w:tcPr>
          <w:p w14:paraId="65B80824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22570C" w:rsidRPr="00E549E5" w14:paraId="25C9323C" w14:textId="77777777" w:rsidTr="005A3486">
        <w:tc>
          <w:tcPr>
            <w:tcW w:w="3114" w:type="dxa"/>
          </w:tcPr>
          <w:p w14:paraId="5EFC96E5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omouc</w:t>
            </w:r>
          </w:p>
        </w:tc>
        <w:tc>
          <w:tcPr>
            <w:tcW w:w="2126" w:type="dxa"/>
            <w:vAlign w:val="bottom"/>
          </w:tcPr>
          <w:p w14:paraId="1B35C428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884" w:type="dxa"/>
          </w:tcPr>
          <w:p w14:paraId="78B2FAC2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938" w:type="dxa"/>
            <w:vAlign w:val="bottom"/>
          </w:tcPr>
          <w:p w14:paraId="054AE894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</w:tr>
      <w:tr w:rsidR="0022570C" w:rsidRPr="00E549E5" w14:paraId="48F4082D" w14:textId="77777777" w:rsidTr="005A3486">
        <w:tc>
          <w:tcPr>
            <w:tcW w:w="3114" w:type="dxa"/>
          </w:tcPr>
          <w:p w14:paraId="3298F1AD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lín</w:t>
            </w:r>
            <w:proofErr w:type="spellEnd"/>
          </w:p>
        </w:tc>
        <w:tc>
          <w:tcPr>
            <w:tcW w:w="2126" w:type="dxa"/>
            <w:vAlign w:val="bottom"/>
          </w:tcPr>
          <w:p w14:paraId="307C576F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884" w:type="dxa"/>
          </w:tcPr>
          <w:p w14:paraId="2D331225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1938" w:type="dxa"/>
            <w:vAlign w:val="bottom"/>
          </w:tcPr>
          <w:p w14:paraId="1B4BE099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22570C" w:rsidRPr="00E549E5" w14:paraId="7D2CC800" w14:textId="77777777" w:rsidTr="005A3486">
        <w:tc>
          <w:tcPr>
            <w:tcW w:w="3114" w:type="dxa"/>
          </w:tcPr>
          <w:p w14:paraId="54EA81D6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avian-Silesian</w:t>
            </w:r>
          </w:p>
        </w:tc>
        <w:tc>
          <w:tcPr>
            <w:tcW w:w="2126" w:type="dxa"/>
            <w:vAlign w:val="bottom"/>
          </w:tcPr>
          <w:p w14:paraId="4383C044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2</w:t>
            </w:r>
          </w:p>
        </w:tc>
        <w:tc>
          <w:tcPr>
            <w:tcW w:w="1884" w:type="dxa"/>
          </w:tcPr>
          <w:p w14:paraId="3073BC28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</w:t>
            </w:r>
          </w:p>
        </w:tc>
        <w:tc>
          <w:tcPr>
            <w:tcW w:w="1938" w:type="dxa"/>
            <w:vAlign w:val="bottom"/>
          </w:tcPr>
          <w:p w14:paraId="630620FF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</w:tr>
      <w:tr w:rsidR="0016480B" w:rsidRPr="00E549E5" w14:paraId="6B991054" w14:textId="77777777" w:rsidTr="005A3486">
        <w:tc>
          <w:tcPr>
            <w:tcW w:w="9062" w:type="dxa"/>
            <w:gridSpan w:val="4"/>
          </w:tcPr>
          <w:p w14:paraId="3A01A162" w14:textId="77777777" w:rsidR="0016480B" w:rsidRPr="00E549E5" w:rsidRDefault="0016480B" w:rsidP="005A348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</w:tr>
      <w:tr w:rsidR="0022570C" w:rsidRPr="00E549E5" w14:paraId="47E307AC" w14:textId="77777777" w:rsidTr="005A3486">
        <w:tc>
          <w:tcPr>
            <w:tcW w:w="3114" w:type="dxa"/>
          </w:tcPr>
          <w:p w14:paraId="6A145DA6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126" w:type="dxa"/>
          </w:tcPr>
          <w:p w14:paraId="2A59A251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6</w:t>
            </w:r>
          </w:p>
        </w:tc>
        <w:tc>
          <w:tcPr>
            <w:tcW w:w="1884" w:type="dxa"/>
          </w:tcPr>
          <w:p w14:paraId="4BB4BE50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6</w:t>
            </w:r>
          </w:p>
        </w:tc>
        <w:tc>
          <w:tcPr>
            <w:tcW w:w="1938" w:type="dxa"/>
          </w:tcPr>
          <w:p w14:paraId="6FF5E870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</w:tc>
      </w:tr>
      <w:tr w:rsidR="0022570C" w:rsidRPr="00E549E5" w14:paraId="1D5F963F" w14:textId="77777777" w:rsidTr="005A3486">
        <w:tc>
          <w:tcPr>
            <w:tcW w:w="3114" w:type="dxa"/>
          </w:tcPr>
          <w:p w14:paraId="6BAA3C68" w14:textId="77777777" w:rsidR="0022570C" w:rsidRPr="00E549E5" w:rsidRDefault="0022570C" w:rsidP="005A34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126" w:type="dxa"/>
          </w:tcPr>
          <w:p w14:paraId="7CDC4356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5</w:t>
            </w:r>
          </w:p>
        </w:tc>
        <w:tc>
          <w:tcPr>
            <w:tcW w:w="1884" w:type="dxa"/>
          </w:tcPr>
          <w:p w14:paraId="29102744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4</w:t>
            </w:r>
          </w:p>
        </w:tc>
        <w:tc>
          <w:tcPr>
            <w:tcW w:w="1938" w:type="dxa"/>
          </w:tcPr>
          <w:p w14:paraId="6BBF1A44" w14:textId="77777777" w:rsidR="0022570C" w:rsidRPr="00E549E5" w:rsidRDefault="0022570C" w:rsidP="005A348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</w:tr>
      <w:tr w:rsidR="0016480B" w:rsidRPr="00E549E5" w14:paraId="47D29540" w14:textId="77777777" w:rsidTr="005A3486">
        <w:tc>
          <w:tcPr>
            <w:tcW w:w="9062" w:type="dxa"/>
            <w:gridSpan w:val="4"/>
          </w:tcPr>
          <w:p w14:paraId="7713A5F5" w14:textId="77777777" w:rsidR="0016480B" w:rsidRPr="00E549E5" w:rsidRDefault="0016480B" w:rsidP="005A348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group (years)</w:t>
            </w:r>
          </w:p>
        </w:tc>
      </w:tr>
      <w:tr w:rsidR="0022570C" w:rsidRPr="00E549E5" w14:paraId="34ACFD43" w14:textId="77777777" w:rsidTr="005A3486">
        <w:tc>
          <w:tcPr>
            <w:tcW w:w="3114" w:type="dxa"/>
          </w:tcPr>
          <w:p w14:paraId="74B48BCB" w14:textId="77777777" w:rsidR="0022570C" w:rsidRPr="00E549E5" w:rsidRDefault="0022570C" w:rsidP="00FB18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126" w:type="dxa"/>
          </w:tcPr>
          <w:p w14:paraId="4D63D8E4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884" w:type="dxa"/>
          </w:tcPr>
          <w:p w14:paraId="0A847D45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938" w:type="dxa"/>
            <w:vAlign w:val="bottom"/>
          </w:tcPr>
          <w:p w14:paraId="17C67CC3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</w:t>
            </w:r>
          </w:p>
        </w:tc>
      </w:tr>
      <w:tr w:rsidR="0022570C" w:rsidRPr="00E549E5" w14:paraId="188AFDB6" w14:textId="77777777" w:rsidTr="005A3486">
        <w:tc>
          <w:tcPr>
            <w:tcW w:w="3114" w:type="dxa"/>
          </w:tcPr>
          <w:p w14:paraId="6B7CC48F" w14:textId="77777777" w:rsidR="0022570C" w:rsidRPr="00E549E5" w:rsidRDefault="0022570C" w:rsidP="00FB18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4</w:t>
            </w:r>
          </w:p>
        </w:tc>
        <w:tc>
          <w:tcPr>
            <w:tcW w:w="2126" w:type="dxa"/>
          </w:tcPr>
          <w:p w14:paraId="2C8D9E42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884" w:type="dxa"/>
          </w:tcPr>
          <w:p w14:paraId="4FFD0AA4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938" w:type="dxa"/>
            <w:vAlign w:val="bottom"/>
          </w:tcPr>
          <w:p w14:paraId="398E060D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</w:tr>
      <w:tr w:rsidR="0022570C" w:rsidRPr="00E549E5" w14:paraId="64AEA663" w14:textId="77777777" w:rsidTr="005A3486">
        <w:tc>
          <w:tcPr>
            <w:tcW w:w="3114" w:type="dxa"/>
          </w:tcPr>
          <w:p w14:paraId="2733F28E" w14:textId="77777777" w:rsidR="0022570C" w:rsidRPr="00E549E5" w:rsidRDefault="0022570C" w:rsidP="00FB18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–9</w:t>
            </w:r>
          </w:p>
        </w:tc>
        <w:tc>
          <w:tcPr>
            <w:tcW w:w="2126" w:type="dxa"/>
          </w:tcPr>
          <w:p w14:paraId="0EECF759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884" w:type="dxa"/>
          </w:tcPr>
          <w:p w14:paraId="33D9C8EE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938" w:type="dxa"/>
            <w:vAlign w:val="bottom"/>
          </w:tcPr>
          <w:p w14:paraId="44FE23C2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22570C" w:rsidRPr="00E549E5" w14:paraId="7D675A27" w14:textId="77777777" w:rsidTr="005A3486">
        <w:tc>
          <w:tcPr>
            <w:tcW w:w="3114" w:type="dxa"/>
          </w:tcPr>
          <w:p w14:paraId="1B3206CC" w14:textId="77777777" w:rsidR="0022570C" w:rsidRPr="00E549E5" w:rsidRDefault="0022570C" w:rsidP="00FB18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–14</w:t>
            </w:r>
          </w:p>
        </w:tc>
        <w:tc>
          <w:tcPr>
            <w:tcW w:w="2126" w:type="dxa"/>
          </w:tcPr>
          <w:p w14:paraId="693B89FD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884" w:type="dxa"/>
          </w:tcPr>
          <w:p w14:paraId="2C298C7F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938" w:type="dxa"/>
            <w:vAlign w:val="bottom"/>
          </w:tcPr>
          <w:p w14:paraId="50FFB8F4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22570C" w:rsidRPr="00E549E5" w14:paraId="1BED47DE" w14:textId="77777777" w:rsidTr="005A3486">
        <w:tc>
          <w:tcPr>
            <w:tcW w:w="3114" w:type="dxa"/>
          </w:tcPr>
          <w:p w14:paraId="00FA917E" w14:textId="77777777" w:rsidR="0022570C" w:rsidRPr="00E549E5" w:rsidRDefault="0022570C" w:rsidP="00FB18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–19</w:t>
            </w:r>
          </w:p>
        </w:tc>
        <w:tc>
          <w:tcPr>
            <w:tcW w:w="2126" w:type="dxa"/>
          </w:tcPr>
          <w:p w14:paraId="27AC440D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884" w:type="dxa"/>
          </w:tcPr>
          <w:p w14:paraId="16BB5FD2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38" w:type="dxa"/>
            <w:vAlign w:val="bottom"/>
          </w:tcPr>
          <w:p w14:paraId="2D57CA01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</w:tr>
      <w:tr w:rsidR="0022570C" w:rsidRPr="00E549E5" w14:paraId="4E5066A0" w14:textId="77777777" w:rsidTr="005A3486">
        <w:tc>
          <w:tcPr>
            <w:tcW w:w="3114" w:type="dxa"/>
          </w:tcPr>
          <w:p w14:paraId="78EAD404" w14:textId="77777777" w:rsidR="0022570C" w:rsidRPr="00E549E5" w:rsidRDefault="0022570C" w:rsidP="00FB18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–24</w:t>
            </w:r>
          </w:p>
        </w:tc>
        <w:tc>
          <w:tcPr>
            <w:tcW w:w="2126" w:type="dxa"/>
          </w:tcPr>
          <w:p w14:paraId="63D4A722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884" w:type="dxa"/>
          </w:tcPr>
          <w:p w14:paraId="701CA761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38" w:type="dxa"/>
            <w:vAlign w:val="bottom"/>
          </w:tcPr>
          <w:p w14:paraId="164E20E3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</w:tr>
      <w:tr w:rsidR="0022570C" w:rsidRPr="00E549E5" w14:paraId="31B1FEAC" w14:textId="77777777" w:rsidTr="005A3486">
        <w:tc>
          <w:tcPr>
            <w:tcW w:w="3114" w:type="dxa"/>
          </w:tcPr>
          <w:p w14:paraId="7D7DF0DF" w14:textId="77777777" w:rsidR="0022570C" w:rsidRPr="00E549E5" w:rsidRDefault="0022570C" w:rsidP="00FB18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–34</w:t>
            </w:r>
          </w:p>
        </w:tc>
        <w:tc>
          <w:tcPr>
            <w:tcW w:w="2126" w:type="dxa"/>
          </w:tcPr>
          <w:p w14:paraId="638E98AA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84" w:type="dxa"/>
          </w:tcPr>
          <w:p w14:paraId="7083A31F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1938" w:type="dxa"/>
            <w:vAlign w:val="bottom"/>
          </w:tcPr>
          <w:p w14:paraId="0515D5A6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</w:p>
        </w:tc>
      </w:tr>
      <w:tr w:rsidR="0022570C" w:rsidRPr="00E549E5" w14:paraId="0B88F1D1" w14:textId="77777777" w:rsidTr="005A3486">
        <w:tc>
          <w:tcPr>
            <w:tcW w:w="3114" w:type="dxa"/>
          </w:tcPr>
          <w:p w14:paraId="1483DD43" w14:textId="77777777" w:rsidR="0022570C" w:rsidRPr="00E549E5" w:rsidRDefault="0022570C" w:rsidP="00FB18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–44</w:t>
            </w:r>
          </w:p>
        </w:tc>
        <w:tc>
          <w:tcPr>
            <w:tcW w:w="2126" w:type="dxa"/>
          </w:tcPr>
          <w:p w14:paraId="21CBFF7A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884" w:type="dxa"/>
          </w:tcPr>
          <w:p w14:paraId="2A149E46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</w:t>
            </w:r>
          </w:p>
        </w:tc>
        <w:tc>
          <w:tcPr>
            <w:tcW w:w="1938" w:type="dxa"/>
            <w:vAlign w:val="bottom"/>
          </w:tcPr>
          <w:p w14:paraId="7408AAAF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</w:p>
        </w:tc>
      </w:tr>
      <w:tr w:rsidR="0022570C" w:rsidRPr="00E549E5" w14:paraId="3C78FC4A" w14:textId="77777777" w:rsidTr="005A3486">
        <w:tc>
          <w:tcPr>
            <w:tcW w:w="3114" w:type="dxa"/>
          </w:tcPr>
          <w:p w14:paraId="1FB18451" w14:textId="77777777" w:rsidR="0022570C" w:rsidRPr="00E549E5" w:rsidRDefault="0022570C" w:rsidP="00FB18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–54</w:t>
            </w:r>
          </w:p>
        </w:tc>
        <w:tc>
          <w:tcPr>
            <w:tcW w:w="2126" w:type="dxa"/>
          </w:tcPr>
          <w:p w14:paraId="782DE366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84" w:type="dxa"/>
          </w:tcPr>
          <w:p w14:paraId="1379C74E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4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38" w:type="dxa"/>
            <w:vAlign w:val="bottom"/>
          </w:tcPr>
          <w:p w14:paraId="41DFA991" w14:textId="77777777" w:rsidR="0022570C" w:rsidRPr="00E549E5" w:rsidRDefault="0022570C" w:rsidP="00FB180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</w:tr>
    </w:tbl>
    <w:p w14:paraId="087369D8" w14:textId="77777777" w:rsidR="00A975AA" w:rsidRDefault="00A975AA" w:rsidP="0093216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rynqvb"/>
          <w:rFonts w:ascii="Times New Roman" w:hAnsi="Times New Roman" w:cs="Times New Roman"/>
          <w:i/>
          <w:sz w:val="24"/>
          <w:szCs w:val="24"/>
          <w:lang w:val="en-GB"/>
        </w:rPr>
        <w:t xml:space="preserve">Data source: </w:t>
      </w:r>
      <w:r w:rsidRPr="000C7264">
        <w:rPr>
          <w:rStyle w:val="rynqvb"/>
          <w:rFonts w:ascii="Times New Roman" w:hAnsi="Times New Roman" w:cs="Times New Roman"/>
          <w:iCs/>
          <w:sz w:val="24"/>
          <w:szCs w:val="24"/>
          <w:lang w:val="en-GB"/>
        </w:rPr>
        <w:t xml:space="preserve">Czech </w:t>
      </w:r>
      <w:r w:rsidRPr="00E549E5">
        <w:rPr>
          <w:rFonts w:ascii="Times New Roman" w:hAnsi="Times New Roman" w:cs="Times New Roman"/>
          <w:sz w:val="24"/>
          <w:szCs w:val="24"/>
          <w:lang w:val="en-GB"/>
        </w:rPr>
        <w:t>infectious diseases notification syste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ISIN)</w:t>
      </w:r>
      <w:bookmarkStart w:id="0" w:name="_GoBack"/>
      <w:bookmarkEnd w:id="0"/>
    </w:p>
    <w:sectPr w:rsidR="00A975AA" w:rsidSect="009F2BBD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841BF9" w14:textId="77777777" w:rsidR="00F67A4E" w:rsidRDefault="00F67A4E" w:rsidP="009F2BBD">
      <w:pPr>
        <w:spacing w:after="0" w:line="240" w:lineRule="auto"/>
      </w:pPr>
      <w:r>
        <w:separator/>
      </w:r>
    </w:p>
  </w:endnote>
  <w:endnote w:type="continuationSeparator" w:id="0">
    <w:p w14:paraId="67DEC01E" w14:textId="77777777" w:rsidR="00F67A4E" w:rsidRDefault="00F67A4E" w:rsidP="009F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4966464"/>
      <w:docPartObj>
        <w:docPartGallery w:val="Page Numbers (Bottom of Page)"/>
        <w:docPartUnique/>
      </w:docPartObj>
    </w:sdtPr>
    <w:sdtEndPr/>
    <w:sdtContent>
      <w:p w14:paraId="74591AB3" w14:textId="77777777" w:rsidR="0022570C" w:rsidRDefault="00727D7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76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624861" w14:textId="77777777" w:rsidR="0022570C" w:rsidRDefault="002257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E3FEE" w14:textId="77777777" w:rsidR="00F67A4E" w:rsidRDefault="00F67A4E" w:rsidP="009F2BBD">
      <w:pPr>
        <w:spacing w:after="0" w:line="240" w:lineRule="auto"/>
      </w:pPr>
      <w:r>
        <w:separator/>
      </w:r>
    </w:p>
  </w:footnote>
  <w:footnote w:type="continuationSeparator" w:id="0">
    <w:p w14:paraId="607C79F8" w14:textId="77777777" w:rsidR="00F67A4E" w:rsidRDefault="00F67A4E" w:rsidP="009F2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2F70F16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BA15260"/>
    <w:multiLevelType w:val="multilevel"/>
    <w:tmpl w:val="FA344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9257390"/>
    <w:multiLevelType w:val="hybridMultilevel"/>
    <w:tmpl w:val="0882DAF0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rr09eauzxsemerprs5advcasxzv02fx55a&quot;&gt;My EndNote Library&lt;record-ids&gt;&lt;item&gt;6&lt;/item&gt;&lt;item&gt;52&lt;/item&gt;&lt;item&gt;57&lt;/item&gt;&lt;item&gt;176&lt;/item&gt;&lt;item&gt;184&lt;/item&gt;&lt;item&gt;190&lt;/item&gt;&lt;item&gt;191&lt;/item&gt;&lt;item&gt;195&lt;/item&gt;&lt;item&gt;198&lt;/item&gt;&lt;item&gt;202&lt;/item&gt;&lt;item&gt;203&lt;/item&gt;&lt;item&gt;204&lt;/item&gt;&lt;item&gt;205&lt;/item&gt;&lt;item&gt;207&lt;/item&gt;&lt;item&gt;208&lt;/item&gt;&lt;item&gt;210&lt;/item&gt;&lt;item&gt;211&lt;/item&gt;&lt;item&gt;212&lt;/item&gt;&lt;item&gt;213&lt;/item&gt;&lt;item&gt;214&lt;/item&gt;&lt;item&gt;215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2&lt;/item&gt;&lt;/record-ids&gt;&lt;/item&gt;&lt;/Libraries&gt;"/>
  </w:docVars>
  <w:rsids>
    <w:rsidRoot w:val="00B72854"/>
    <w:rsid w:val="000021CE"/>
    <w:rsid w:val="00002A38"/>
    <w:rsid w:val="00003CF2"/>
    <w:rsid w:val="00007AE9"/>
    <w:rsid w:val="00010D5A"/>
    <w:rsid w:val="00011860"/>
    <w:rsid w:val="000146DA"/>
    <w:rsid w:val="00014FD9"/>
    <w:rsid w:val="0001580B"/>
    <w:rsid w:val="00016A4C"/>
    <w:rsid w:val="0002212F"/>
    <w:rsid w:val="00023604"/>
    <w:rsid w:val="000256D5"/>
    <w:rsid w:val="00030050"/>
    <w:rsid w:val="0003122B"/>
    <w:rsid w:val="0003222A"/>
    <w:rsid w:val="00032A93"/>
    <w:rsid w:val="000330E2"/>
    <w:rsid w:val="000355B8"/>
    <w:rsid w:val="000401C6"/>
    <w:rsid w:val="00040917"/>
    <w:rsid w:val="0004093C"/>
    <w:rsid w:val="00041196"/>
    <w:rsid w:val="000439BB"/>
    <w:rsid w:val="00044806"/>
    <w:rsid w:val="00044940"/>
    <w:rsid w:val="00051B18"/>
    <w:rsid w:val="00052401"/>
    <w:rsid w:val="00053449"/>
    <w:rsid w:val="00066C17"/>
    <w:rsid w:val="00067299"/>
    <w:rsid w:val="00071A90"/>
    <w:rsid w:val="00074032"/>
    <w:rsid w:val="00075BA5"/>
    <w:rsid w:val="00080F76"/>
    <w:rsid w:val="00086810"/>
    <w:rsid w:val="00087063"/>
    <w:rsid w:val="000925B5"/>
    <w:rsid w:val="0009331B"/>
    <w:rsid w:val="000969A9"/>
    <w:rsid w:val="000A0CF9"/>
    <w:rsid w:val="000A2C09"/>
    <w:rsid w:val="000A2EDE"/>
    <w:rsid w:val="000A2EE5"/>
    <w:rsid w:val="000A3C36"/>
    <w:rsid w:val="000A6580"/>
    <w:rsid w:val="000B044E"/>
    <w:rsid w:val="000B18B3"/>
    <w:rsid w:val="000B42DF"/>
    <w:rsid w:val="000B72BE"/>
    <w:rsid w:val="000C7264"/>
    <w:rsid w:val="000D5A9B"/>
    <w:rsid w:val="000D7155"/>
    <w:rsid w:val="000D7903"/>
    <w:rsid w:val="000E14E1"/>
    <w:rsid w:val="000E1954"/>
    <w:rsid w:val="000E2299"/>
    <w:rsid w:val="000E3186"/>
    <w:rsid w:val="000E366C"/>
    <w:rsid w:val="000E39D5"/>
    <w:rsid w:val="000E62C6"/>
    <w:rsid w:val="000F407C"/>
    <w:rsid w:val="000F7062"/>
    <w:rsid w:val="00100565"/>
    <w:rsid w:val="00104295"/>
    <w:rsid w:val="001046BB"/>
    <w:rsid w:val="00107D98"/>
    <w:rsid w:val="00110ECA"/>
    <w:rsid w:val="00111F99"/>
    <w:rsid w:val="00113BC1"/>
    <w:rsid w:val="00121CB5"/>
    <w:rsid w:val="001262C2"/>
    <w:rsid w:val="001268EC"/>
    <w:rsid w:val="00126E5E"/>
    <w:rsid w:val="00130FD6"/>
    <w:rsid w:val="00132525"/>
    <w:rsid w:val="00132ED7"/>
    <w:rsid w:val="0013366F"/>
    <w:rsid w:val="0013615C"/>
    <w:rsid w:val="00136ABF"/>
    <w:rsid w:val="001418C5"/>
    <w:rsid w:val="00141D3B"/>
    <w:rsid w:val="00141F1C"/>
    <w:rsid w:val="001500D9"/>
    <w:rsid w:val="00150613"/>
    <w:rsid w:val="0015184B"/>
    <w:rsid w:val="00151C4A"/>
    <w:rsid w:val="001602C8"/>
    <w:rsid w:val="001632D6"/>
    <w:rsid w:val="0016480B"/>
    <w:rsid w:val="0016516A"/>
    <w:rsid w:val="001654BC"/>
    <w:rsid w:val="00167146"/>
    <w:rsid w:val="00167FA3"/>
    <w:rsid w:val="00170EFA"/>
    <w:rsid w:val="00171C6D"/>
    <w:rsid w:val="0017781A"/>
    <w:rsid w:val="0018216C"/>
    <w:rsid w:val="00183D6B"/>
    <w:rsid w:val="001877BB"/>
    <w:rsid w:val="00187873"/>
    <w:rsid w:val="0018789E"/>
    <w:rsid w:val="00190029"/>
    <w:rsid w:val="001A4695"/>
    <w:rsid w:val="001B5858"/>
    <w:rsid w:val="001B5C81"/>
    <w:rsid w:val="001B689C"/>
    <w:rsid w:val="001C2419"/>
    <w:rsid w:val="001C6851"/>
    <w:rsid w:val="001C7705"/>
    <w:rsid w:val="001D1581"/>
    <w:rsid w:val="001D3DEF"/>
    <w:rsid w:val="001D4FE7"/>
    <w:rsid w:val="001D55D7"/>
    <w:rsid w:val="001D5781"/>
    <w:rsid w:val="001D5824"/>
    <w:rsid w:val="001D70C1"/>
    <w:rsid w:val="001E1AC1"/>
    <w:rsid w:val="001E22F3"/>
    <w:rsid w:val="001E245F"/>
    <w:rsid w:val="001E3E51"/>
    <w:rsid w:val="001E5D99"/>
    <w:rsid w:val="001E63A2"/>
    <w:rsid w:val="001F2639"/>
    <w:rsid w:val="001F3456"/>
    <w:rsid w:val="001F4AE7"/>
    <w:rsid w:val="001F6328"/>
    <w:rsid w:val="001F7000"/>
    <w:rsid w:val="00201121"/>
    <w:rsid w:val="00202BB8"/>
    <w:rsid w:val="002040AB"/>
    <w:rsid w:val="00204CDD"/>
    <w:rsid w:val="00205C3B"/>
    <w:rsid w:val="0020744C"/>
    <w:rsid w:val="00207D5A"/>
    <w:rsid w:val="00210CD5"/>
    <w:rsid w:val="00214D37"/>
    <w:rsid w:val="002153CB"/>
    <w:rsid w:val="002156FC"/>
    <w:rsid w:val="00222083"/>
    <w:rsid w:val="002234CC"/>
    <w:rsid w:val="0022521F"/>
    <w:rsid w:val="0022570C"/>
    <w:rsid w:val="00225DCC"/>
    <w:rsid w:val="00226FA3"/>
    <w:rsid w:val="0023054C"/>
    <w:rsid w:val="002358EA"/>
    <w:rsid w:val="002364D5"/>
    <w:rsid w:val="002375A5"/>
    <w:rsid w:val="00243242"/>
    <w:rsid w:val="0024793D"/>
    <w:rsid w:val="00250683"/>
    <w:rsid w:val="002513A2"/>
    <w:rsid w:val="00253903"/>
    <w:rsid w:val="002561D9"/>
    <w:rsid w:val="00256DC0"/>
    <w:rsid w:val="002571B2"/>
    <w:rsid w:val="00260C89"/>
    <w:rsid w:val="002651DD"/>
    <w:rsid w:val="00267BE2"/>
    <w:rsid w:val="00267E9D"/>
    <w:rsid w:val="00270C06"/>
    <w:rsid w:val="00276813"/>
    <w:rsid w:val="00277E61"/>
    <w:rsid w:val="0028124D"/>
    <w:rsid w:val="00282E87"/>
    <w:rsid w:val="0028479D"/>
    <w:rsid w:val="00290717"/>
    <w:rsid w:val="0029140D"/>
    <w:rsid w:val="002914DB"/>
    <w:rsid w:val="0029453B"/>
    <w:rsid w:val="002952AC"/>
    <w:rsid w:val="00297145"/>
    <w:rsid w:val="002A02DC"/>
    <w:rsid w:val="002A0DFD"/>
    <w:rsid w:val="002A1AE8"/>
    <w:rsid w:val="002A430D"/>
    <w:rsid w:val="002A448E"/>
    <w:rsid w:val="002A51C8"/>
    <w:rsid w:val="002A6707"/>
    <w:rsid w:val="002A7F22"/>
    <w:rsid w:val="002B32D1"/>
    <w:rsid w:val="002C25CF"/>
    <w:rsid w:val="002C4C59"/>
    <w:rsid w:val="002C4E34"/>
    <w:rsid w:val="002C56D5"/>
    <w:rsid w:val="002C5CBD"/>
    <w:rsid w:val="002C6ED4"/>
    <w:rsid w:val="002C77A6"/>
    <w:rsid w:val="002D3221"/>
    <w:rsid w:val="002D520E"/>
    <w:rsid w:val="002D5C1F"/>
    <w:rsid w:val="002D7DD5"/>
    <w:rsid w:val="002E2DBF"/>
    <w:rsid w:val="002E745E"/>
    <w:rsid w:val="002F0C8E"/>
    <w:rsid w:val="002F28D3"/>
    <w:rsid w:val="002F31B5"/>
    <w:rsid w:val="002F369C"/>
    <w:rsid w:val="002F4D30"/>
    <w:rsid w:val="002F5001"/>
    <w:rsid w:val="0030133D"/>
    <w:rsid w:val="0030554C"/>
    <w:rsid w:val="00305973"/>
    <w:rsid w:val="00305E88"/>
    <w:rsid w:val="00306735"/>
    <w:rsid w:val="00307E64"/>
    <w:rsid w:val="003101F7"/>
    <w:rsid w:val="00311190"/>
    <w:rsid w:val="003136A0"/>
    <w:rsid w:val="0031382F"/>
    <w:rsid w:val="00316C96"/>
    <w:rsid w:val="003202C9"/>
    <w:rsid w:val="0032117E"/>
    <w:rsid w:val="00324BBC"/>
    <w:rsid w:val="0032549C"/>
    <w:rsid w:val="0032635C"/>
    <w:rsid w:val="0032658E"/>
    <w:rsid w:val="00327738"/>
    <w:rsid w:val="00330818"/>
    <w:rsid w:val="003314EC"/>
    <w:rsid w:val="00331641"/>
    <w:rsid w:val="00331CC2"/>
    <w:rsid w:val="00332559"/>
    <w:rsid w:val="00336EA4"/>
    <w:rsid w:val="0033789F"/>
    <w:rsid w:val="00337D0F"/>
    <w:rsid w:val="0034179B"/>
    <w:rsid w:val="00345131"/>
    <w:rsid w:val="00345224"/>
    <w:rsid w:val="00345BDE"/>
    <w:rsid w:val="00345D1E"/>
    <w:rsid w:val="00347465"/>
    <w:rsid w:val="00355EC3"/>
    <w:rsid w:val="00357414"/>
    <w:rsid w:val="00357682"/>
    <w:rsid w:val="0035776F"/>
    <w:rsid w:val="003609EE"/>
    <w:rsid w:val="00363754"/>
    <w:rsid w:val="00363AC0"/>
    <w:rsid w:val="003649B7"/>
    <w:rsid w:val="00366AC5"/>
    <w:rsid w:val="0037014B"/>
    <w:rsid w:val="0037142B"/>
    <w:rsid w:val="00373081"/>
    <w:rsid w:val="00374893"/>
    <w:rsid w:val="00376B0E"/>
    <w:rsid w:val="00376BCE"/>
    <w:rsid w:val="00377646"/>
    <w:rsid w:val="0038205E"/>
    <w:rsid w:val="00383ACE"/>
    <w:rsid w:val="003846FB"/>
    <w:rsid w:val="0038485E"/>
    <w:rsid w:val="003904E4"/>
    <w:rsid w:val="00390ADF"/>
    <w:rsid w:val="00394379"/>
    <w:rsid w:val="0039519D"/>
    <w:rsid w:val="00396B22"/>
    <w:rsid w:val="003A0AC4"/>
    <w:rsid w:val="003A4969"/>
    <w:rsid w:val="003A4D16"/>
    <w:rsid w:val="003A78BC"/>
    <w:rsid w:val="003A7D55"/>
    <w:rsid w:val="003B11F7"/>
    <w:rsid w:val="003B20EB"/>
    <w:rsid w:val="003B23D3"/>
    <w:rsid w:val="003B27EF"/>
    <w:rsid w:val="003B3B20"/>
    <w:rsid w:val="003B42CF"/>
    <w:rsid w:val="003B5D19"/>
    <w:rsid w:val="003B762C"/>
    <w:rsid w:val="003B7B57"/>
    <w:rsid w:val="003C2EDE"/>
    <w:rsid w:val="003C317E"/>
    <w:rsid w:val="003C3D36"/>
    <w:rsid w:val="003C59E3"/>
    <w:rsid w:val="003D3F51"/>
    <w:rsid w:val="003E05C6"/>
    <w:rsid w:val="003E2497"/>
    <w:rsid w:val="003E3F09"/>
    <w:rsid w:val="003E50B1"/>
    <w:rsid w:val="003E5760"/>
    <w:rsid w:val="003E63CD"/>
    <w:rsid w:val="003E7ACC"/>
    <w:rsid w:val="003F112B"/>
    <w:rsid w:val="003F18F4"/>
    <w:rsid w:val="003F289D"/>
    <w:rsid w:val="003F2CE3"/>
    <w:rsid w:val="003F3439"/>
    <w:rsid w:val="003F5A68"/>
    <w:rsid w:val="003F5D50"/>
    <w:rsid w:val="003F625E"/>
    <w:rsid w:val="003F7A7A"/>
    <w:rsid w:val="00401100"/>
    <w:rsid w:val="00402B3F"/>
    <w:rsid w:val="00405776"/>
    <w:rsid w:val="00406A66"/>
    <w:rsid w:val="004137E0"/>
    <w:rsid w:val="0041513A"/>
    <w:rsid w:val="00416566"/>
    <w:rsid w:val="00420E6B"/>
    <w:rsid w:val="00422AEF"/>
    <w:rsid w:val="0042533C"/>
    <w:rsid w:val="00432DC9"/>
    <w:rsid w:val="004338CC"/>
    <w:rsid w:val="00442C89"/>
    <w:rsid w:val="00444150"/>
    <w:rsid w:val="0044679C"/>
    <w:rsid w:val="00452A4A"/>
    <w:rsid w:val="004532BA"/>
    <w:rsid w:val="00453929"/>
    <w:rsid w:val="004573F8"/>
    <w:rsid w:val="00461E9F"/>
    <w:rsid w:val="004640B6"/>
    <w:rsid w:val="0046671B"/>
    <w:rsid w:val="004713BE"/>
    <w:rsid w:val="0047566A"/>
    <w:rsid w:val="00480407"/>
    <w:rsid w:val="0048182F"/>
    <w:rsid w:val="00481EB3"/>
    <w:rsid w:val="004845E6"/>
    <w:rsid w:val="0048519C"/>
    <w:rsid w:val="00487EC2"/>
    <w:rsid w:val="00491C01"/>
    <w:rsid w:val="00493184"/>
    <w:rsid w:val="00493A73"/>
    <w:rsid w:val="004959BF"/>
    <w:rsid w:val="0049711C"/>
    <w:rsid w:val="004A15A9"/>
    <w:rsid w:val="004A280E"/>
    <w:rsid w:val="004A291A"/>
    <w:rsid w:val="004A47D8"/>
    <w:rsid w:val="004A52AA"/>
    <w:rsid w:val="004A657E"/>
    <w:rsid w:val="004A6645"/>
    <w:rsid w:val="004A6CCC"/>
    <w:rsid w:val="004B47C7"/>
    <w:rsid w:val="004B6B22"/>
    <w:rsid w:val="004B6C46"/>
    <w:rsid w:val="004B773D"/>
    <w:rsid w:val="004C2051"/>
    <w:rsid w:val="004C3AB3"/>
    <w:rsid w:val="004C7DD1"/>
    <w:rsid w:val="004D0895"/>
    <w:rsid w:val="004D115D"/>
    <w:rsid w:val="004D380B"/>
    <w:rsid w:val="004D469D"/>
    <w:rsid w:val="004D55A1"/>
    <w:rsid w:val="004F4A26"/>
    <w:rsid w:val="00500CED"/>
    <w:rsid w:val="00501E4F"/>
    <w:rsid w:val="00506FDE"/>
    <w:rsid w:val="0051198C"/>
    <w:rsid w:val="0051389F"/>
    <w:rsid w:val="00521FD9"/>
    <w:rsid w:val="00522D8C"/>
    <w:rsid w:val="00524B31"/>
    <w:rsid w:val="00525C73"/>
    <w:rsid w:val="00530ADC"/>
    <w:rsid w:val="0053137E"/>
    <w:rsid w:val="0053190E"/>
    <w:rsid w:val="005320F1"/>
    <w:rsid w:val="00540666"/>
    <w:rsid w:val="005407E5"/>
    <w:rsid w:val="005418FA"/>
    <w:rsid w:val="00543AA4"/>
    <w:rsid w:val="00543E23"/>
    <w:rsid w:val="00543F99"/>
    <w:rsid w:val="00545190"/>
    <w:rsid w:val="0054781B"/>
    <w:rsid w:val="00550624"/>
    <w:rsid w:val="005506B5"/>
    <w:rsid w:val="00553344"/>
    <w:rsid w:val="00554EC0"/>
    <w:rsid w:val="00555875"/>
    <w:rsid w:val="00555F26"/>
    <w:rsid w:val="0056050B"/>
    <w:rsid w:val="00561FAF"/>
    <w:rsid w:val="0056217D"/>
    <w:rsid w:val="005655C6"/>
    <w:rsid w:val="00565979"/>
    <w:rsid w:val="00566ED7"/>
    <w:rsid w:val="00567268"/>
    <w:rsid w:val="00572874"/>
    <w:rsid w:val="0057320B"/>
    <w:rsid w:val="0057407B"/>
    <w:rsid w:val="00575851"/>
    <w:rsid w:val="00577C98"/>
    <w:rsid w:val="0058039C"/>
    <w:rsid w:val="00580F90"/>
    <w:rsid w:val="005846DD"/>
    <w:rsid w:val="00585469"/>
    <w:rsid w:val="005874F1"/>
    <w:rsid w:val="00587D08"/>
    <w:rsid w:val="00592707"/>
    <w:rsid w:val="00596189"/>
    <w:rsid w:val="005970EE"/>
    <w:rsid w:val="00597237"/>
    <w:rsid w:val="005A032B"/>
    <w:rsid w:val="005A28B1"/>
    <w:rsid w:val="005A3486"/>
    <w:rsid w:val="005A521A"/>
    <w:rsid w:val="005B34AD"/>
    <w:rsid w:val="005B55F5"/>
    <w:rsid w:val="005B774A"/>
    <w:rsid w:val="005D1626"/>
    <w:rsid w:val="005D530E"/>
    <w:rsid w:val="005D7AC7"/>
    <w:rsid w:val="005E12FB"/>
    <w:rsid w:val="005E3649"/>
    <w:rsid w:val="005E5E26"/>
    <w:rsid w:val="005E6DDA"/>
    <w:rsid w:val="005E7ABD"/>
    <w:rsid w:val="005F305B"/>
    <w:rsid w:val="005F3CA0"/>
    <w:rsid w:val="005F5375"/>
    <w:rsid w:val="005F56F0"/>
    <w:rsid w:val="005F7A02"/>
    <w:rsid w:val="005F7A2A"/>
    <w:rsid w:val="006016DB"/>
    <w:rsid w:val="00603087"/>
    <w:rsid w:val="00604FA5"/>
    <w:rsid w:val="0060716D"/>
    <w:rsid w:val="00611580"/>
    <w:rsid w:val="006151C4"/>
    <w:rsid w:val="00615BE5"/>
    <w:rsid w:val="00615C7D"/>
    <w:rsid w:val="00616B46"/>
    <w:rsid w:val="00617BD7"/>
    <w:rsid w:val="006209CA"/>
    <w:rsid w:val="006222E3"/>
    <w:rsid w:val="0063077B"/>
    <w:rsid w:val="00630DA1"/>
    <w:rsid w:val="00631CB5"/>
    <w:rsid w:val="006328F5"/>
    <w:rsid w:val="00635B8C"/>
    <w:rsid w:val="00641253"/>
    <w:rsid w:val="006415BF"/>
    <w:rsid w:val="00641E2F"/>
    <w:rsid w:val="00642784"/>
    <w:rsid w:val="006447B4"/>
    <w:rsid w:val="00655827"/>
    <w:rsid w:val="00656491"/>
    <w:rsid w:val="00660D38"/>
    <w:rsid w:val="00661648"/>
    <w:rsid w:val="0067522A"/>
    <w:rsid w:val="00680C5B"/>
    <w:rsid w:val="0068384C"/>
    <w:rsid w:val="00685318"/>
    <w:rsid w:val="00686B6B"/>
    <w:rsid w:val="00691294"/>
    <w:rsid w:val="0069212F"/>
    <w:rsid w:val="0069282E"/>
    <w:rsid w:val="00695093"/>
    <w:rsid w:val="006A152D"/>
    <w:rsid w:val="006A25F0"/>
    <w:rsid w:val="006A3E79"/>
    <w:rsid w:val="006A45EC"/>
    <w:rsid w:val="006A5190"/>
    <w:rsid w:val="006A51AC"/>
    <w:rsid w:val="006B0DD4"/>
    <w:rsid w:val="006B2395"/>
    <w:rsid w:val="006B2F83"/>
    <w:rsid w:val="006B473A"/>
    <w:rsid w:val="006B4EFD"/>
    <w:rsid w:val="006B506F"/>
    <w:rsid w:val="006B5BB4"/>
    <w:rsid w:val="006B6BEA"/>
    <w:rsid w:val="006C0FF0"/>
    <w:rsid w:val="006C3C8D"/>
    <w:rsid w:val="006C6912"/>
    <w:rsid w:val="006D3172"/>
    <w:rsid w:val="006E0BCE"/>
    <w:rsid w:val="006E1EA2"/>
    <w:rsid w:val="006E35B6"/>
    <w:rsid w:val="006E4666"/>
    <w:rsid w:val="006E7128"/>
    <w:rsid w:val="006F392F"/>
    <w:rsid w:val="006F6950"/>
    <w:rsid w:val="006F7E19"/>
    <w:rsid w:val="007001A0"/>
    <w:rsid w:val="00700532"/>
    <w:rsid w:val="007051B3"/>
    <w:rsid w:val="00705D6D"/>
    <w:rsid w:val="00707A52"/>
    <w:rsid w:val="00711279"/>
    <w:rsid w:val="007118B0"/>
    <w:rsid w:val="00720D1B"/>
    <w:rsid w:val="0072149F"/>
    <w:rsid w:val="00721C8E"/>
    <w:rsid w:val="0072223C"/>
    <w:rsid w:val="00722B56"/>
    <w:rsid w:val="007241DF"/>
    <w:rsid w:val="007246D4"/>
    <w:rsid w:val="00725AEF"/>
    <w:rsid w:val="00725CA2"/>
    <w:rsid w:val="00727D7B"/>
    <w:rsid w:val="00730620"/>
    <w:rsid w:val="00730C31"/>
    <w:rsid w:val="007312A3"/>
    <w:rsid w:val="007333A5"/>
    <w:rsid w:val="007350FD"/>
    <w:rsid w:val="00735E02"/>
    <w:rsid w:val="0074136E"/>
    <w:rsid w:val="00742A26"/>
    <w:rsid w:val="00742FE1"/>
    <w:rsid w:val="007432C3"/>
    <w:rsid w:val="0074353F"/>
    <w:rsid w:val="007446D6"/>
    <w:rsid w:val="00744CA6"/>
    <w:rsid w:val="007468A8"/>
    <w:rsid w:val="00746DC2"/>
    <w:rsid w:val="00752483"/>
    <w:rsid w:val="00753568"/>
    <w:rsid w:val="0075499A"/>
    <w:rsid w:val="007557FF"/>
    <w:rsid w:val="0075667C"/>
    <w:rsid w:val="0076074D"/>
    <w:rsid w:val="00760CD9"/>
    <w:rsid w:val="00763B39"/>
    <w:rsid w:val="007642F0"/>
    <w:rsid w:val="00767B7D"/>
    <w:rsid w:val="0078168A"/>
    <w:rsid w:val="00781E8C"/>
    <w:rsid w:val="00783FDB"/>
    <w:rsid w:val="00784D7F"/>
    <w:rsid w:val="00787DE9"/>
    <w:rsid w:val="007952AE"/>
    <w:rsid w:val="00797565"/>
    <w:rsid w:val="007A462B"/>
    <w:rsid w:val="007A5647"/>
    <w:rsid w:val="007A7ECA"/>
    <w:rsid w:val="007B0448"/>
    <w:rsid w:val="007B241C"/>
    <w:rsid w:val="007B5C40"/>
    <w:rsid w:val="007B6463"/>
    <w:rsid w:val="007B7A23"/>
    <w:rsid w:val="007C146B"/>
    <w:rsid w:val="007C6357"/>
    <w:rsid w:val="007C67F5"/>
    <w:rsid w:val="007D27E3"/>
    <w:rsid w:val="007D4BBB"/>
    <w:rsid w:val="007D4FD6"/>
    <w:rsid w:val="007D518D"/>
    <w:rsid w:val="007D6BCE"/>
    <w:rsid w:val="007D6F40"/>
    <w:rsid w:val="007D727E"/>
    <w:rsid w:val="007E0E4E"/>
    <w:rsid w:val="007E37E7"/>
    <w:rsid w:val="007E3BC5"/>
    <w:rsid w:val="007F04DB"/>
    <w:rsid w:val="007F22DD"/>
    <w:rsid w:val="007F54D0"/>
    <w:rsid w:val="007F6540"/>
    <w:rsid w:val="007F75F8"/>
    <w:rsid w:val="007F7B7C"/>
    <w:rsid w:val="00803C62"/>
    <w:rsid w:val="008067CE"/>
    <w:rsid w:val="008121A0"/>
    <w:rsid w:val="00816402"/>
    <w:rsid w:val="0082089E"/>
    <w:rsid w:val="00820BB1"/>
    <w:rsid w:val="00821395"/>
    <w:rsid w:val="008219FB"/>
    <w:rsid w:val="00822F3D"/>
    <w:rsid w:val="0082301C"/>
    <w:rsid w:val="00831252"/>
    <w:rsid w:val="00831D61"/>
    <w:rsid w:val="008326D7"/>
    <w:rsid w:val="00832A10"/>
    <w:rsid w:val="0083674F"/>
    <w:rsid w:val="0083693C"/>
    <w:rsid w:val="00837BF4"/>
    <w:rsid w:val="008414F2"/>
    <w:rsid w:val="008441F4"/>
    <w:rsid w:val="00850DFB"/>
    <w:rsid w:val="00854BEF"/>
    <w:rsid w:val="0085501F"/>
    <w:rsid w:val="00855A18"/>
    <w:rsid w:val="00856933"/>
    <w:rsid w:val="00857A61"/>
    <w:rsid w:val="008601E1"/>
    <w:rsid w:val="00863A45"/>
    <w:rsid w:val="008657FF"/>
    <w:rsid w:val="00865D63"/>
    <w:rsid w:val="008661C9"/>
    <w:rsid w:val="008672EA"/>
    <w:rsid w:val="008679FE"/>
    <w:rsid w:val="008702C9"/>
    <w:rsid w:val="00870A6F"/>
    <w:rsid w:val="0087550E"/>
    <w:rsid w:val="008778F2"/>
    <w:rsid w:val="00882AD6"/>
    <w:rsid w:val="00884D0C"/>
    <w:rsid w:val="00886199"/>
    <w:rsid w:val="00892AD7"/>
    <w:rsid w:val="0089602B"/>
    <w:rsid w:val="008A2535"/>
    <w:rsid w:val="008A36FE"/>
    <w:rsid w:val="008A673D"/>
    <w:rsid w:val="008B0C77"/>
    <w:rsid w:val="008B2D7C"/>
    <w:rsid w:val="008B51D5"/>
    <w:rsid w:val="008B53D9"/>
    <w:rsid w:val="008B6114"/>
    <w:rsid w:val="008C2DB4"/>
    <w:rsid w:val="008C365D"/>
    <w:rsid w:val="008C40CE"/>
    <w:rsid w:val="008C433B"/>
    <w:rsid w:val="008C4DC0"/>
    <w:rsid w:val="008C670B"/>
    <w:rsid w:val="008D154C"/>
    <w:rsid w:val="008D1734"/>
    <w:rsid w:val="008D31D7"/>
    <w:rsid w:val="008D3340"/>
    <w:rsid w:val="008D33DC"/>
    <w:rsid w:val="008D5B2B"/>
    <w:rsid w:val="008E208D"/>
    <w:rsid w:val="008E3645"/>
    <w:rsid w:val="008E5EA4"/>
    <w:rsid w:val="008F1B49"/>
    <w:rsid w:val="008F5136"/>
    <w:rsid w:val="008F7DE9"/>
    <w:rsid w:val="00900271"/>
    <w:rsid w:val="00904C87"/>
    <w:rsid w:val="00910C24"/>
    <w:rsid w:val="0091436F"/>
    <w:rsid w:val="00930C0C"/>
    <w:rsid w:val="0093216D"/>
    <w:rsid w:val="0093661D"/>
    <w:rsid w:val="00940155"/>
    <w:rsid w:val="00942606"/>
    <w:rsid w:val="00942D26"/>
    <w:rsid w:val="00943A94"/>
    <w:rsid w:val="009465D9"/>
    <w:rsid w:val="00950185"/>
    <w:rsid w:val="00950927"/>
    <w:rsid w:val="009558CE"/>
    <w:rsid w:val="0095767D"/>
    <w:rsid w:val="00960DC8"/>
    <w:rsid w:val="0096400A"/>
    <w:rsid w:val="00964130"/>
    <w:rsid w:val="009670AA"/>
    <w:rsid w:val="00970A9B"/>
    <w:rsid w:val="0097128B"/>
    <w:rsid w:val="0097594C"/>
    <w:rsid w:val="009808F2"/>
    <w:rsid w:val="00981B1A"/>
    <w:rsid w:val="00981D14"/>
    <w:rsid w:val="00984FA1"/>
    <w:rsid w:val="00990E5A"/>
    <w:rsid w:val="00993CC8"/>
    <w:rsid w:val="00994008"/>
    <w:rsid w:val="00994E30"/>
    <w:rsid w:val="009A1265"/>
    <w:rsid w:val="009A34AF"/>
    <w:rsid w:val="009A4D5E"/>
    <w:rsid w:val="009A5BF5"/>
    <w:rsid w:val="009A6018"/>
    <w:rsid w:val="009A7118"/>
    <w:rsid w:val="009A76DD"/>
    <w:rsid w:val="009B0C67"/>
    <w:rsid w:val="009C1025"/>
    <w:rsid w:val="009C21A9"/>
    <w:rsid w:val="009D035D"/>
    <w:rsid w:val="009D3DA7"/>
    <w:rsid w:val="009E0385"/>
    <w:rsid w:val="009E1898"/>
    <w:rsid w:val="009E261C"/>
    <w:rsid w:val="009E2825"/>
    <w:rsid w:val="009E49D0"/>
    <w:rsid w:val="009E506D"/>
    <w:rsid w:val="009E5DEA"/>
    <w:rsid w:val="009E6BCB"/>
    <w:rsid w:val="009F2BBD"/>
    <w:rsid w:val="009F50A0"/>
    <w:rsid w:val="009F75BD"/>
    <w:rsid w:val="00A00C96"/>
    <w:rsid w:val="00A01525"/>
    <w:rsid w:val="00A05EF0"/>
    <w:rsid w:val="00A11C72"/>
    <w:rsid w:val="00A12521"/>
    <w:rsid w:val="00A13381"/>
    <w:rsid w:val="00A14266"/>
    <w:rsid w:val="00A1482A"/>
    <w:rsid w:val="00A14B8C"/>
    <w:rsid w:val="00A16176"/>
    <w:rsid w:val="00A20476"/>
    <w:rsid w:val="00A2060F"/>
    <w:rsid w:val="00A20BB7"/>
    <w:rsid w:val="00A20F8C"/>
    <w:rsid w:val="00A217E8"/>
    <w:rsid w:val="00A22E24"/>
    <w:rsid w:val="00A26360"/>
    <w:rsid w:val="00A324B7"/>
    <w:rsid w:val="00A34D8C"/>
    <w:rsid w:val="00A376A3"/>
    <w:rsid w:val="00A40244"/>
    <w:rsid w:val="00A402AB"/>
    <w:rsid w:val="00A4036C"/>
    <w:rsid w:val="00A40DFE"/>
    <w:rsid w:val="00A413C5"/>
    <w:rsid w:val="00A41AA9"/>
    <w:rsid w:val="00A42C52"/>
    <w:rsid w:val="00A5609A"/>
    <w:rsid w:val="00A579F5"/>
    <w:rsid w:val="00A61F2E"/>
    <w:rsid w:val="00A6404E"/>
    <w:rsid w:val="00A654D3"/>
    <w:rsid w:val="00A710C9"/>
    <w:rsid w:val="00A74196"/>
    <w:rsid w:val="00A8185F"/>
    <w:rsid w:val="00A91F2F"/>
    <w:rsid w:val="00A92412"/>
    <w:rsid w:val="00A975AA"/>
    <w:rsid w:val="00AA069A"/>
    <w:rsid w:val="00AA0A2C"/>
    <w:rsid w:val="00AA0D44"/>
    <w:rsid w:val="00AA0E51"/>
    <w:rsid w:val="00AA2D17"/>
    <w:rsid w:val="00AA32CF"/>
    <w:rsid w:val="00AA3598"/>
    <w:rsid w:val="00AA36E4"/>
    <w:rsid w:val="00AA49AF"/>
    <w:rsid w:val="00AB000B"/>
    <w:rsid w:val="00AB2F52"/>
    <w:rsid w:val="00AB3D5B"/>
    <w:rsid w:val="00AB748B"/>
    <w:rsid w:val="00AC27EB"/>
    <w:rsid w:val="00AC2D82"/>
    <w:rsid w:val="00AC55FD"/>
    <w:rsid w:val="00AC6490"/>
    <w:rsid w:val="00AC720A"/>
    <w:rsid w:val="00AD07A2"/>
    <w:rsid w:val="00AD4531"/>
    <w:rsid w:val="00AD749A"/>
    <w:rsid w:val="00AE0C71"/>
    <w:rsid w:val="00AE5D13"/>
    <w:rsid w:val="00AF189E"/>
    <w:rsid w:val="00AF18DF"/>
    <w:rsid w:val="00AF1F2F"/>
    <w:rsid w:val="00AF3E3B"/>
    <w:rsid w:val="00AF49A5"/>
    <w:rsid w:val="00B00661"/>
    <w:rsid w:val="00B06888"/>
    <w:rsid w:val="00B1020B"/>
    <w:rsid w:val="00B11252"/>
    <w:rsid w:val="00B12004"/>
    <w:rsid w:val="00B13726"/>
    <w:rsid w:val="00B16785"/>
    <w:rsid w:val="00B17B4F"/>
    <w:rsid w:val="00B17CD8"/>
    <w:rsid w:val="00B21770"/>
    <w:rsid w:val="00B305AE"/>
    <w:rsid w:val="00B31034"/>
    <w:rsid w:val="00B36ECF"/>
    <w:rsid w:val="00B40CBE"/>
    <w:rsid w:val="00B4136B"/>
    <w:rsid w:val="00B41C3A"/>
    <w:rsid w:val="00B435F6"/>
    <w:rsid w:val="00B460F1"/>
    <w:rsid w:val="00B477EE"/>
    <w:rsid w:val="00B547FC"/>
    <w:rsid w:val="00B6288A"/>
    <w:rsid w:val="00B62CAF"/>
    <w:rsid w:val="00B64023"/>
    <w:rsid w:val="00B6406B"/>
    <w:rsid w:val="00B65539"/>
    <w:rsid w:val="00B6647B"/>
    <w:rsid w:val="00B724C4"/>
    <w:rsid w:val="00B72854"/>
    <w:rsid w:val="00B779FD"/>
    <w:rsid w:val="00B80259"/>
    <w:rsid w:val="00B82ACA"/>
    <w:rsid w:val="00B83417"/>
    <w:rsid w:val="00B838AE"/>
    <w:rsid w:val="00B87F1C"/>
    <w:rsid w:val="00B93383"/>
    <w:rsid w:val="00B95A04"/>
    <w:rsid w:val="00B973A9"/>
    <w:rsid w:val="00BA1082"/>
    <w:rsid w:val="00BA37CB"/>
    <w:rsid w:val="00BA7F53"/>
    <w:rsid w:val="00BB06E9"/>
    <w:rsid w:val="00BB08CD"/>
    <w:rsid w:val="00BB0D2D"/>
    <w:rsid w:val="00BB357E"/>
    <w:rsid w:val="00BB564A"/>
    <w:rsid w:val="00BC0704"/>
    <w:rsid w:val="00BC4C69"/>
    <w:rsid w:val="00BC6AE7"/>
    <w:rsid w:val="00BC739B"/>
    <w:rsid w:val="00BD0742"/>
    <w:rsid w:val="00BD0AB0"/>
    <w:rsid w:val="00BD1AC7"/>
    <w:rsid w:val="00BD4399"/>
    <w:rsid w:val="00BD5FB3"/>
    <w:rsid w:val="00BD7AA7"/>
    <w:rsid w:val="00BE0BD0"/>
    <w:rsid w:val="00BE34C6"/>
    <w:rsid w:val="00BE6BBB"/>
    <w:rsid w:val="00BE6C46"/>
    <w:rsid w:val="00BE757D"/>
    <w:rsid w:val="00BF0B34"/>
    <w:rsid w:val="00BF36EA"/>
    <w:rsid w:val="00BF57FB"/>
    <w:rsid w:val="00BF6C08"/>
    <w:rsid w:val="00C00668"/>
    <w:rsid w:val="00C01CED"/>
    <w:rsid w:val="00C057DA"/>
    <w:rsid w:val="00C05E49"/>
    <w:rsid w:val="00C06216"/>
    <w:rsid w:val="00C0754B"/>
    <w:rsid w:val="00C0777C"/>
    <w:rsid w:val="00C07AA8"/>
    <w:rsid w:val="00C07E4E"/>
    <w:rsid w:val="00C1129F"/>
    <w:rsid w:val="00C13198"/>
    <w:rsid w:val="00C144E6"/>
    <w:rsid w:val="00C153B9"/>
    <w:rsid w:val="00C16034"/>
    <w:rsid w:val="00C169E3"/>
    <w:rsid w:val="00C174E5"/>
    <w:rsid w:val="00C2042F"/>
    <w:rsid w:val="00C20DFD"/>
    <w:rsid w:val="00C225D1"/>
    <w:rsid w:val="00C22763"/>
    <w:rsid w:val="00C264C3"/>
    <w:rsid w:val="00C26AB2"/>
    <w:rsid w:val="00C31442"/>
    <w:rsid w:val="00C3761F"/>
    <w:rsid w:val="00C37948"/>
    <w:rsid w:val="00C45245"/>
    <w:rsid w:val="00C46453"/>
    <w:rsid w:val="00C46690"/>
    <w:rsid w:val="00C52E7E"/>
    <w:rsid w:val="00C5790E"/>
    <w:rsid w:val="00C638B1"/>
    <w:rsid w:val="00C6481D"/>
    <w:rsid w:val="00C66248"/>
    <w:rsid w:val="00C77B8F"/>
    <w:rsid w:val="00C80953"/>
    <w:rsid w:val="00C81607"/>
    <w:rsid w:val="00C8231F"/>
    <w:rsid w:val="00C8470F"/>
    <w:rsid w:val="00C914C0"/>
    <w:rsid w:val="00C92346"/>
    <w:rsid w:val="00C93DBD"/>
    <w:rsid w:val="00C96C3F"/>
    <w:rsid w:val="00C975C8"/>
    <w:rsid w:val="00CA2506"/>
    <w:rsid w:val="00CA6503"/>
    <w:rsid w:val="00CA73EB"/>
    <w:rsid w:val="00CB50B7"/>
    <w:rsid w:val="00CB5340"/>
    <w:rsid w:val="00CB5DEB"/>
    <w:rsid w:val="00CC0A9A"/>
    <w:rsid w:val="00CC13FE"/>
    <w:rsid w:val="00CC193F"/>
    <w:rsid w:val="00CC3BC0"/>
    <w:rsid w:val="00CC7A9A"/>
    <w:rsid w:val="00CD2FB8"/>
    <w:rsid w:val="00CD3BFA"/>
    <w:rsid w:val="00CE0EB2"/>
    <w:rsid w:val="00CE220F"/>
    <w:rsid w:val="00CE56D5"/>
    <w:rsid w:val="00CE7A21"/>
    <w:rsid w:val="00CF69EE"/>
    <w:rsid w:val="00D029AA"/>
    <w:rsid w:val="00D1010D"/>
    <w:rsid w:val="00D111BE"/>
    <w:rsid w:val="00D12A71"/>
    <w:rsid w:val="00D21B0D"/>
    <w:rsid w:val="00D2755C"/>
    <w:rsid w:val="00D30847"/>
    <w:rsid w:val="00D3414C"/>
    <w:rsid w:val="00D350BB"/>
    <w:rsid w:val="00D35AAD"/>
    <w:rsid w:val="00D37DA2"/>
    <w:rsid w:val="00D4015B"/>
    <w:rsid w:val="00D41080"/>
    <w:rsid w:val="00D43FD6"/>
    <w:rsid w:val="00D443A4"/>
    <w:rsid w:val="00D47127"/>
    <w:rsid w:val="00D50678"/>
    <w:rsid w:val="00D54138"/>
    <w:rsid w:val="00D55E6D"/>
    <w:rsid w:val="00D6572F"/>
    <w:rsid w:val="00D7185C"/>
    <w:rsid w:val="00D74E78"/>
    <w:rsid w:val="00D75F8E"/>
    <w:rsid w:val="00D77CAC"/>
    <w:rsid w:val="00D80E6C"/>
    <w:rsid w:val="00D81B8E"/>
    <w:rsid w:val="00D820EA"/>
    <w:rsid w:val="00D87875"/>
    <w:rsid w:val="00D92852"/>
    <w:rsid w:val="00D93284"/>
    <w:rsid w:val="00D95D0F"/>
    <w:rsid w:val="00D97158"/>
    <w:rsid w:val="00D97C39"/>
    <w:rsid w:val="00DA1D96"/>
    <w:rsid w:val="00DA1F5F"/>
    <w:rsid w:val="00DA391E"/>
    <w:rsid w:val="00DA6A1F"/>
    <w:rsid w:val="00DB1836"/>
    <w:rsid w:val="00DB293C"/>
    <w:rsid w:val="00DB3B5F"/>
    <w:rsid w:val="00DB5DB6"/>
    <w:rsid w:val="00DC00DE"/>
    <w:rsid w:val="00DC0CA5"/>
    <w:rsid w:val="00DC1B32"/>
    <w:rsid w:val="00DC2350"/>
    <w:rsid w:val="00DC3594"/>
    <w:rsid w:val="00DC5088"/>
    <w:rsid w:val="00DC5BD0"/>
    <w:rsid w:val="00DD18A3"/>
    <w:rsid w:val="00DD2CE6"/>
    <w:rsid w:val="00DE09F2"/>
    <w:rsid w:val="00DE1727"/>
    <w:rsid w:val="00DE38F0"/>
    <w:rsid w:val="00DE3CEE"/>
    <w:rsid w:val="00DE507A"/>
    <w:rsid w:val="00DE515D"/>
    <w:rsid w:val="00DE59EE"/>
    <w:rsid w:val="00DF482F"/>
    <w:rsid w:val="00DF573F"/>
    <w:rsid w:val="00E00EC7"/>
    <w:rsid w:val="00E0181E"/>
    <w:rsid w:val="00E10D58"/>
    <w:rsid w:val="00E13CFB"/>
    <w:rsid w:val="00E17512"/>
    <w:rsid w:val="00E21D02"/>
    <w:rsid w:val="00E22B55"/>
    <w:rsid w:val="00E24739"/>
    <w:rsid w:val="00E2544A"/>
    <w:rsid w:val="00E264E4"/>
    <w:rsid w:val="00E30CBA"/>
    <w:rsid w:val="00E31D53"/>
    <w:rsid w:val="00E31FDB"/>
    <w:rsid w:val="00E3283F"/>
    <w:rsid w:val="00E340F9"/>
    <w:rsid w:val="00E36D09"/>
    <w:rsid w:val="00E410BE"/>
    <w:rsid w:val="00E520FF"/>
    <w:rsid w:val="00E5275A"/>
    <w:rsid w:val="00E549E5"/>
    <w:rsid w:val="00E55F05"/>
    <w:rsid w:val="00E56ED1"/>
    <w:rsid w:val="00E57269"/>
    <w:rsid w:val="00E574CA"/>
    <w:rsid w:val="00E60CD9"/>
    <w:rsid w:val="00E62426"/>
    <w:rsid w:val="00E64BA2"/>
    <w:rsid w:val="00E64E6C"/>
    <w:rsid w:val="00E64F1F"/>
    <w:rsid w:val="00E66865"/>
    <w:rsid w:val="00E668E9"/>
    <w:rsid w:val="00E716CD"/>
    <w:rsid w:val="00E71D59"/>
    <w:rsid w:val="00E71F92"/>
    <w:rsid w:val="00E729EC"/>
    <w:rsid w:val="00E72B2D"/>
    <w:rsid w:val="00E74E9B"/>
    <w:rsid w:val="00E757C5"/>
    <w:rsid w:val="00E75BAF"/>
    <w:rsid w:val="00E75E8B"/>
    <w:rsid w:val="00E8093F"/>
    <w:rsid w:val="00E81759"/>
    <w:rsid w:val="00E8447F"/>
    <w:rsid w:val="00E85B97"/>
    <w:rsid w:val="00E87C12"/>
    <w:rsid w:val="00E94EA1"/>
    <w:rsid w:val="00E97122"/>
    <w:rsid w:val="00EA2192"/>
    <w:rsid w:val="00EA5029"/>
    <w:rsid w:val="00EA5B48"/>
    <w:rsid w:val="00EA5DF6"/>
    <w:rsid w:val="00EB1879"/>
    <w:rsid w:val="00EB2710"/>
    <w:rsid w:val="00EB3292"/>
    <w:rsid w:val="00EB70C2"/>
    <w:rsid w:val="00EC2667"/>
    <w:rsid w:val="00EC5D04"/>
    <w:rsid w:val="00EC6AA0"/>
    <w:rsid w:val="00ED2394"/>
    <w:rsid w:val="00ED50D8"/>
    <w:rsid w:val="00ED5B6E"/>
    <w:rsid w:val="00ED78BA"/>
    <w:rsid w:val="00EE1884"/>
    <w:rsid w:val="00EE2ABE"/>
    <w:rsid w:val="00EE42D4"/>
    <w:rsid w:val="00EF1C9F"/>
    <w:rsid w:val="00EF5872"/>
    <w:rsid w:val="00EF67DA"/>
    <w:rsid w:val="00F034C5"/>
    <w:rsid w:val="00F05023"/>
    <w:rsid w:val="00F05996"/>
    <w:rsid w:val="00F06892"/>
    <w:rsid w:val="00F07782"/>
    <w:rsid w:val="00F106EC"/>
    <w:rsid w:val="00F10DBC"/>
    <w:rsid w:val="00F1257D"/>
    <w:rsid w:val="00F12594"/>
    <w:rsid w:val="00F16C07"/>
    <w:rsid w:val="00F1778B"/>
    <w:rsid w:val="00F21100"/>
    <w:rsid w:val="00F2627F"/>
    <w:rsid w:val="00F2663D"/>
    <w:rsid w:val="00F273FE"/>
    <w:rsid w:val="00F310CA"/>
    <w:rsid w:val="00F32DEC"/>
    <w:rsid w:val="00F35A70"/>
    <w:rsid w:val="00F35AF6"/>
    <w:rsid w:val="00F36994"/>
    <w:rsid w:val="00F43D2F"/>
    <w:rsid w:val="00F44E14"/>
    <w:rsid w:val="00F467D9"/>
    <w:rsid w:val="00F50624"/>
    <w:rsid w:val="00F53E1A"/>
    <w:rsid w:val="00F54988"/>
    <w:rsid w:val="00F54ECA"/>
    <w:rsid w:val="00F55A15"/>
    <w:rsid w:val="00F57834"/>
    <w:rsid w:val="00F60789"/>
    <w:rsid w:val="00F612B0"/>
    <w:rsid w:val="00F637CC"/>
    <w:rsid w:val="00F666AF"/>
    <w:rsid w:val="00F67A4E"/>
    <w:rsid w:val="00F71D5E"/>
    <w:rsid w:val="00F721D3"/>
    <w:rsid w:val="00F72CC3"/>
    <w:rsid w:val="00F73A5C"/>
    <w:rsid w:val="00F743F1"/>
    <w:rsid w:val="00F746EC"/>
    <w:rsid w:val="00F773E7"/>
    <w:rsid w:val="00F811AD"/>
    <w:rsid w:val="00F81F6D"/>
    <w:rsid w:val="00F836C3"/>
    <w:rsid w:val="00F858F5"/>
    <w:rsid w:val="00F921C7"/>
    <w:rsid w:val="00F9285D"/>
    <w:rsid w:val="00F93444"/>
    <w:rsid w:val="00F96EC1"/>
    <w:rsid w:val="00FA1A0F"/>
    <w:rsid w:val="00FA227E"/>
    <w:rsid w:val="00FA3F83"/>
    <w:rsid w:val="00FB180D"/>
    <w:rsid w:val="00FB1FE3"/>
    <w:rsid w:val="00FB6F22"/>
    <w:rsid w:val="00FC0D26"/>
    <w:rsid w:val="00FC0D3E"/>
    <w:rsid w:val="00FC1FEA"/>
    <w:rsid w:val="00FC2B27"/>
    <w:rsid w:val="00FC3B07"/>
    <w:rsid w:val="00FC5E28"/>
    <w:rsid w:val="00FC75CE"/>
    <w:rsid w:val="00FD1A1E"/>
    <w:rsid w:val="00FD303F"/>
    <w:rsid w:val="00FD4078"/>
    <w:rsid w:val="00FD63D3"/>
    <w:rsid w:val="00FE1BEC"/>
    <w:rsid w:val="00FE2E99"/>
    <w:rsid w:val="00FE3192"/>
    <w:rsid w:val="00FE3702"/>
    <w:rsid w:val="00FE75AB"/>
    <w:rsid w:val="00FF17C1"/>
    <w:rsid w:val="00FF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E06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5E6"/>
  </w:style>
  <w:style w:type="paragraph" w:styleId="Heading1">
    <w:name w:val="heading 1"/>
    <w:basedOn w:val="Normal"/>
    <w:link w:val="Heading1Char"/>
    <w:uiPriority w:val="9"/>
    <w:qFormat/>
    <w:rsid w:val="00DF48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E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2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BBD"/>
  </w:style>
  <w:style w:type="paragraph" w:styleId="Footer">
    <w:name w:val="footer"/>
    <w:basedOn w:val="Normal"/>
    <w:link w:val="FooterChar"/>
    <w:uiPriority w:val="99"/>
    <w:unhideWhenUsed/>
    <w:rsid w:val="009F2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BBD"/>
  </w:style>
  <w:style w:type="character" w:styleId="LineNumber">
    <w:name w:val="line number"/>
    <w:basedOn w:val="DefaultParagraphFont"/>
    <w:uiPriority w:val="99"/>
    <w:semiHidden/>
    <w:unhideWhenUsed/>
    <w:rsid w:val="009F2BBD"/>
  </w:style>
  <w:style w:type="character" w:customStyle="1" w:styleId="rynqvb">
    <w:name w:val="rynqvb"/>
    <w:rsid w:val="00F811AD"/>
  </w:style>
  <w:style w:type="character" w:styleId="Hyperlink">
    <w:name w:val="Hyperlink"/>
    <w:basedOn w:val="DefaultParagraphFont"/>
    <w:uiPriority w:val="99"/>
    <w:unhideWhenUsed/>
    <w:rsid w:val="00F612B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32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28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8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8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8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40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D5824"/>
    <w:rPr>
      <w:b/>
      <w:bCs/>
    </w:rPr>
  </w:style>
  <w:style w:type="character" w:customStyle="1" w:styleId="hgkelc">
    <w:name w:val="hgkelc"/>
    <w:basedOn w:val="DefaultParagraphFont"/>
    <w:rsid w:val="009670AA"/>
  </w:style>
  <w:style w:type="character" w:customStyle="1" w:styleId="hwtze">
    <w:name w:val="hwtze"/>
    <w:basedOn w:val="DefaultParagraphFont"/>
    <w:rsid w:val="0004093C"/>
  </w:style>
  <w:style w:type="character" w:customStyle="1" w:styleId="jlqj4b">
    <w:name w:val="jlqj4b"/>
    <w:basedOn w:val="DefaultParagraphFont"/>
    <w:rsid w:val="00597237"/>
  </w:style>
  <w:style w:type="paragraph" w:styleId="ListParagraph">
    <w:name w:val="List Paragraph"/>
    <w:basedOn w:val="Normal"/>
    <w:uiPriority w:val="34"/>
    <w:qFormat/>
    <w:rsid w:val="00566ED7"/>
    <w:pPr>
      <w:ind w:left="720"/>
      <w:contextualSpacing/>
    </w:pPr>
  </w:style>
  <w:style w:type="character" w:customStyle="1" w:styleId="name">
    <w:name w:val="name"/>
    <w:basedOn w:val="DefaultParagraphFont"/>
    <w:rsid w:val="00480407"/>
  </w:style>
  <w:style w:type="character" w:styleId="Emphasis">
    <w:name w:val="Emphasis"/>
    <w:basedOn w:val="DefaultParagraphFont"/>
    <w:uiPriority w:val="20"/>
    <w:qFormat/>
    <w:rsid w:val="00480407"/>
    <w:rPr>
      <w:i/>
      <w:iCs/>
    </w:rPr>
  </w:style>
  <w:style w:type="paragraph" w:customStyle="1" w:styleId="size-24">
    <w:name w:val="size-24"/>
    <w:basedOn w:val="Normal"/>
    <w:rsid w:val="004851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HTMLCite">
    <w:name w:val="HTML Cite"/>
    <w:basedOn w:val="DefaultParagraphFont"/>
    <w:uiPriority w:val="99"/>
    <w:semiHidden/>
    <w:unhideWhenUsed/>
    <w:rsid w:val="0045392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F482F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title-text">
    <w:name w:val="title-text"/>
    <w:basedOn w:val="DefaultParagraphFont"/>
    <w:rsid w:val="00DF482F"/>
  </w:style>
  <w:style w:type="character" w:customStyle="1" w:styleId="articlekeyword">
    <w:name w:val="article__keyword"/>
    <w:basedOn w:val="DefaultParagraphFont"/>
    <w:rsid w:val="009B0C67"/>
  </w:style>
  <w:style w:type="paragraph" w:styleId="Revision">
    <w:name w:val="Revision"/>
    <w:hidden/>
    <w:uiPriority w:val="99"/>
    <w:semiHidden/>
    <w:rsid w:val="00DC00D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E31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1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31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3192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28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2874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y2iqfc">
    <w:name w:val="y2iqfc"/>
    <w:basedOn w:val="DefaultParagraphFont"/>
    <w:rsid w:val="00572874"/>
  </w:style>
  <w:style w:type="character" w:customStyle="1" w:styleId="references">
    <w:name w:val="references"/>
    <w:basedOn w:val="DefaultParagraphFont"/>
    <w:rsid w:val="00E520FF"/>
  </w:style>
  <w:style w:type="character" w:customStyle="1" w:styleId="reference-person-group">
    <w:name w:val="reference-person-group"/>
    <w:basedOn w:val="DefaultParagraphFont"/>
    <w:rsid w:val="00E520FF"/>
  </w:style>
  <w:style w:type="character" w:customStyle="1" w:styleId="reference-surname">
    <w:name w:val="reference-surname"/>
    <w:basedOn w:val="DefaultParagraphFont"/>
    <w:rsid w:val="00E520FF"/>
  </w:style>
  <w:style w:type="character" w:customStyle="1" w:styleId="reference-given-names">
    <w:name w:val="reference-given-names"/>
    <w:basedOn w:val="DefaultParagraphFont"/>
    <w:rsid w:val="00E520FF"/>
  </w:style>
  <w:style w:type="character" w:customStyle="1" w:styleId="reference-article-title">
    <w:name w:val="reference-article-title"/>
    <w:basedOn w:val="DefaultParagraphFont"/>
    <w:rsid w:val="00E520FF"/>
  </w:style>
  <w:style w:type="character" w:customStyle="1" w:styleId="reference-year">
    <w:name w:val="reference-year"/>
    <w:basedOn w:val="DefaultParagraphFont"/>
    <w:rsid w:val="00E520FF"/>
  </w:style>
  <w:style w:type="character" w:customStyle="1" w:styleId="reference-volume">
    <w:name w:val="reference-volume"/>
    <w:basedOn w:val="DefaultParagraphFont"/>
    <w:rsid w:val="00E520FF"/>
  </w:style>
  <w:style w:type="character" w:customStyle="1" w:styleId="reference-issue">
    <w:name w:val="reference-issue"/>
    <w:basedOn w:val="DefaultParagraphFont"/>
    <w:rsid w:val="00E520FF"/>
  </w:style>
  <w:style w:type="character" w:customStyle="1" w:styleId="reference-fpage">
    <w:name w:val="reference-fpage"/>
    <w:basedOn w:val="DefaultParagraphFont"/>
    <w:rsid w:val="00E520FF"/>
  </w:style>
  <w:style w:type="character" w:customStyle="1" w:styleId="reference-lpage">
    <w:name w:val="reference-lpage"/>
    <w:basedOn w:val="DefaultParagraphFont"/>
    <w:rsid w:val="00E520FF"/>
  </w:style>
  <w:style w:type="character" w:customStyle="1" w:styleId="fulltext-reference-meta-doi">
    <w:name w:val="fulltext-reference-meta-doi"/>
    <w:basedOn w:val="DefaultParagraphFont"/>
    <w:rsid w:val="00E520FF"/>
  </w:style>
  <w:style w:type="character" w:customStyle="1" w:styleId="fulltext-reference-meta-pmid">
    <w:name w:val="fulltext-reference-meta-pmid"/>
    <w:basedOn w:val="DefaultParagraphFont"/>
    <w:rsid w:val="00E520FF"/>
  </w:style>
  <w:style w:type="character" w:styleId="FollowedHyperlink">
    <w:name w:val="FollowedHyperlink"/>
    <w:basedOn w:val="DefaultParagraphFont"/>
    <w:uiPriority w:val="99"/>
    <w:semiHidden/>
    <w:unhideWhenUsed/>
    <w:rsid w:val="00E10D58"/>
    <w:rPr>
      <w:color w:val="954F72" w:themeColor="followedHyperlink"/>
      <w:u w:val="single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D443A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E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Nevyeenzmnka2">
    <w:name w:val="Nevyřešená zmínka2"/>
    <w:basedOn w:val="DefaultParagraphFont"/>
    <w:uiPriority w:val="99"/>
    <w:semiHidden/>
    <w:unhideWhenUsed/>
    <w:rsid w:val="0085693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0F9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2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4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6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85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7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5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4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0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4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9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0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0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7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3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8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2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1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7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B4675E1-78D2-4769-82AC-09A3ADCB5297}">
  <we:reference id="wa200005983" version="2.3.0.0" store="cs-CZ" storeType="OMEX"/>
  <we:alternateReferences>
    <we:reference id="WA200005983" version="2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– číselná reference" Version="1987"/>
</file>

<file path=customXml/itemProps1.xml><?xml version="1.0" encoding="utf-8"?>
<ds:datastoreItem xmlns:ds="http://schemas.openxmlformats.org/officeDocument/2006/customXml" ds:itemID="{04F2DE6F-A7EE-453A-B357-985944CE8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akea Hope Alar</cp:lastModifiedBy>
  <cp:revision>4</cp:revision>
  <dcterms:created xsi:type="dcterms:W3CDTF">2026-03-11T08:01:00Z</dcterms:created>
  <dcterms:modified xsi:type="dcterms:W3CDTF">2026-03-16T01:56:00Z</dcterms:modified>
</cp:coreProperties>
</file>